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F9D9A" w14:textId="2E7E2383" w:rsidR="003A62BA" w:rsidRDefault="00C6713C" w:rsidP="00A41D39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652A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BE0AAA" w:rsidRPr="004652A4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4652A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175E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0A175E" w:rsidRPr="000A175E">
        <w:rPr>
          <w:rFonts w:ascii="Times New Roman" w:hAnsi="Times New Roman" w:cs="Times New Roman"/>
          <w:sz w:val="24"/>
          <w:szCs w:val="24"/>
          <w:lang w:val="en-US"/>
        </w:rPr>
        <w:t>ultrasound treatment time (UST) and disodium phosphate salt (DSP) concentration</w:t>
      </w:r>
      <w:r w:rsidR="000A175E">
        <w:rPr>
          <w:rFonts w:ascii="Times New Roman" w:hAnsi="Times New Roman" w:cs="Times New Roman"/>
          <w:sz w:val="24"/>
          <w:szCs w:val="24"/>
          <w:lang w:val="en-US"/>
        </w:rPr>
        <w:t xml:space="preserve"> on PSI, Dh, </w:t>
      </w:r>
      <w:r w:rsidR="000A175E" w:rsidRPr="000A175E">
        <w:rPr>
          <w:rFonts w:ascii="Times New Roman" w:hAnsi="Times New Roman" w:cs="Times New Roman"/>
          <w:sz w:val="24"/>
          <w:szCs w:val="24"/>
          <w:lang w:val="en-US"/>
        </w:rPr>
        <w:t>ζ-potential</w:t>
      </w:r>
      <w:r w:rsidR="000A17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57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75C2" w:rsidRPr="006575C2">
        <w:rPr>
          <w:rFonts w:ascii="Times New Roman" w:hAnsi="Times New Roman" w:cs="Times New Roman"/>
          <w:sz w:val="24"/>
          <w:szCs w:val="24"/>
          <w:lang w:val="en-US"/>
        </w:rPr>
        <w:t xml:space="preserve">H₀, </w:t>
      </w:r>
      <w:proofErr w:type="gramStart"/>
      <w:r w:rsidR="006575C2" w:rsidRPr="006575C2">
        <w:rPr>
          <w:rFonts w:ascii="Times New Roman" w:hAnsi="Times New Roman" w:cs="Times New Roman"/>
          <w:sz w:val="24"/>
          <w:szCs w:val="24"/>
          <w:lang w:val="en-US"/>
        </w:rPr>
        <w:t>Non-micellar</w:t>
      </w:r>
      <w:proofErr w:type="gramEnd"/>
      <w:r w:rsidR="006575C2" w:rsidRPr="006575C2">
        <w:rPr>
          <w:rFonts w:ascii="Times New Roman" w:hAnsi="Times New Roman" w:cs="Times New Roman"/>
          <w:sz w:val="24"/>
          <w:szCs w:val="24"/>
          <w:lang w:val="en-US"/>
        </w:rPr>
        <w:t xml:space="preserve"> calcium and </w:t>
      </w:r>
      <w:proofErr w:type="gramStart"/>
      <w:r w:rsidR="006575C2" w:rsidRPr="006575C2">
        <w:rPr>
          <w:rFonts w:ascii="Times New Roman" w:hAnsi="Times New Roman" w:cs="Times New Roman"/>
          <w:sz w:val="24"/>
          <w:szCs w:val="24"/>
          <w:lang w:val="en-US"/>
        </w:rPr>
        <w:t>Non-micellar</w:t>
      </w:r>
      <w:proofErr w:type="gramEnd"/>
      <w:r w:rsidR="006575C2" w:rsidRPr="006575C2">
        <w:rPr>
          <w:rFonts w:ascii="Times New Roman" w:hAnsi="Times New Roman" w:cs="Times New Roman"/>
          <w:sz w:val="24"/>
          <w:szCs w:val="24"/>
          <w:lang w:val="en-US"/>
        </w:rPr>
        <w:t xml:space="preserve"> magnesium</w:t>
      </w:r>
      <w:r w:rsidR="001D2699">
        <w:rPr>
          <w:rFonts w:ascii="Times New Roman" w:hAnsi="Times New Roman" w:cs="Times New Roman"/>
          <w:sz w:val="24"/>
          <w:szCs w:val="24"/>
          <w:lang w:val="en-US"/>
        </w:rPr>
        <w:t xml:space="preserve"> from RSM</w:t>
      </w:r>
      <w:r w:rsidR="007707C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3"/>
        <w:gridCol w:w="992"/>
        <w:gridCol w:w="992"/>
        <w:gridCol w:w="1134"/>
        <w:gridCol w:w="1134"/>
        <w:gridCol w:w="1134"/>
      </w:tblGrid>
      <w:tr w:rsidR="00CE3C76" w:rsidRPr="00896E63" w14:paraId="1CEA426C" w14:textId="77777777" w:rsidTr="00CB1056">
        <w:tc>
          <w:tcPr>
            <w:tcW w:w="1985" w:type="dxa"/>
            <w:gridSpan w:val="2"/>
            <w:shd w:val="clear" w:color="auto" w:fill="E8E8E8" w:themeFill="background2"/>
          </w:tcPr>
          <w:p w14:paraId="3EC00277" w14:textId="77777777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672B63D3" w14:textId="77777777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992" w:type="dxa"/>
            <w:shd w:val="clear" w:color="auto" w:fill="E8E8E8" w:themeFill="background2"/>
          </w:tcPr>
          <w:p w14:paraId="7200E6F5" w14:textId="77777777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27A933F9" w14:textId="77777777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SI (%)</w:t>
            </w:r>
          </w:p>
        </w:tc>
        <w:tc>
          <w:tcPr>
            <w:tcW w:w="993" w:type="dxa"/>
            <w:shd w:val="clear" w:color="auto" w:fill="E8E8E8" w:themeFill="background2"/>
          </w:tcPr>
          <w:p w14:paraId="213BB1BF" w14:textId="77777777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0A1EC182" w14:textId="550DE296" w:rsidR="00CE3C76" w:rsidRPr="00133CA8" w:rsidRDefault="002C287F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Dh </w:t>
            </w:r>
            <w:r w:rsidR="00CE3C76"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(nm)</w:t>
            </w:r>
          </w:p>
        </w:tc>
        <w:tc>
          <w:tcPr>
            <w:tcW w:w="992" w:type="dxa"/>
            <w:shd w:val="clear" w:color="auto" w:fill="E8E8E8" w:themeFill="background2"/>
          </w:tcPr>
          <w:p w14:paraId="58F258E3" w14:textId="77777777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6448F34D" w14:textId="2686B4EA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ζ-potential (mv)</w:t>
            </w:r>
          </w:p>
        </w:tc>
        <w:tc>
          <w:tcPr>
            <w:tcW w:w="992" w:type="dxa"/>
            <w:shd w:val="clear" w:color="auto" w:fill="E8E8E8" w:themeFill="background2"/>
          </w:tcPr>
          <w:p w14:paraId="5DAAADF5" w14:textId="77777777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77E079CD" w14:textId="77777777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₀</w:t>
            </w:r>
          </w:p>
        </w:tc>
        <w:tc>
          <w:tcPr>
            <w:tcW w:w="1134" w:type="dxa"/>
            <w:shd w:val="clear" w:color="auto" w:fill="E8E8E8" w:themeFill="background2"/>
          </w:tcPr>
          <w:p w14:paraId="1BC9A7F5" w14:textId="77777777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223D1B67" w14:textId="7C97F25C" w:rsidR="00CE3C76" w:rsidRPr="00133CA8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V</w:t>
            </w:r>
            <w:r w:rsidR="00BE72CD"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iscosity</w:t>
            </w: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Pa.s</w:t>
            </w:r>
            <w:proofErr w:type="spellEnd"/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E8E8E8" w:themeFill="background2"/>
          </w:tcPr>
          <w:p w14:paraId="1D50F724" w14:textId="77777777" w:rsidR="00CE3C76" w:rsidRPr="008E1CD7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</w:p>
          <w:p w14:paraId="4625E6CF" w14:textId="5D4482E5" w:rsidR="00CE3C76" w:rsidRPr="008E1CD7" w:rsidRDefault="00BE72CD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  <w:r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 xml:space="preserve">Non-micellar </w:t>
            </w:r>
            <w:r w:rsidR="009235F1"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c</w:t>
            </w:r>
            <w:r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alcium</w:t>
            </w:r>
            <w:r w:rsidR="00CE3C76"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 xml:space="preserve"> (mg/kg)</w:t>
            </w:r>
          </w:p>
          <w:p w14:paraId="37147F06" w14:textId="77777777" w:rsidR="00CE3C76" w:rsidRPr="008E1CD7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  <w:shd w:val="clear" w:color="auto" w:fill="E8E8E8" w:themeFill="background2"/>
          </w:tcPr>
          <w:p w14:paraId="2859CB45" w14:textId="77777777" w:rsidR="00CE3C76" w:rsidRPr="008E1CD7" w:rsidRDefault="00CE3C76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</w:p>
          <w:p w14:paraId="4D8C5D75" w14:textId="228AD694" w:rsidR="00CE3C76" w:rsidRPr="008E1CD7" w:rsidRDefault="00BE72CD" w:rsidP="00CE3C7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  <w:r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Non-micellar magnesium (</w:t>
            </w:r>
            <w:r w:rsidR="00CE3C76"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mg/kg)</w:t>
            </w:r>
          </w:p>
        </w:tc>
      </w:tr>
      <w:tr w:rsidR="00CE3C76" w14:paraId="0BFA10D1" w14:textId="77777777" w:rsidTr="00CB1056">
        <w:trPr>
          <w:trHeight w:val="707"/>
        </w:trPr>
        <w:tc>
          <w:tcPr>
            <w:tcW w:w="993" w:type="dxa"/>
            <w:vMerge w:val="restart"/>
            <w:shd w:val="clear" w:color="auto" w:fill="E8E8E8" w:themeFill="background2"/>
          </w:tcPr>
          <w:p w14:paraId="6202F8CE" w14:textId="77777777" w:rsidR="00CE3C76" w:rsidRPr="008E1CD7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</w:p>
          <w:p w14:paraId="270FF34B" w14:textId="77777777" w:rsidR="00CE3C76" w:rsidRPr="008E1CD7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</w:p>
          <w:p w14:paraId="29F552C6" w14:textId="77777777" w:rsidR="00CE3C76" w:rsidRPr="008E1CD7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</w:p>
          <w:p w14:paraId="43753731" w14:textId="77777777" w:rsidR="00CE3C76" w:rsidRPr="008E1CD7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</w:p>
          <w:p w14:paraId="02D334A9" w14:textId="77777777" w:rsidR="00CE3C76" w:rsidRPr="008E1CD7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</w:p>
          <w:p w14:paraId="7B97F369" w14:textId="77777777" w:rsidR="00CE3C76" w:rsidRPr="008E1CD7" w:rsidRDefault="00CE3C76" w:rsidP="00F607B4">
            <w:pPr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</w:p>
          <w:p w14:paraId="0F61EFF2" w14:textId="77777777" w:rsidR="00CE3C76" w:rsidRPr="008E1CD7" w:rsidRDefault="00CE3C76" w:rsidP="00F607B4">
            <w:pPr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</w:p>
          <w:p w14:paraId="3B3ED794" w14:textId="77777777" w:rsidR="00CE3C76" w:rsidRPr="008E1CD7" w:rsidRDefault="00CE3C76" w:rsidP="00F607B4">
            <w:pPr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</w:p>
          <w:p w14:paraId="74E1193C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992" w:type="dxa"/>
            <w:shd w:val="clear" w:color="auto" w:fill="E8E8E8" w:themeFill="background2"/>
          </w:tcPr>
          <w:p w14:paraId="7A921625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Intercept</w:t>
            </w:r>
          </w:p>
          <w:p w14:paraId="51687350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2F1CB73B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p-value </w:t>
            </w:r>
          </w:p>
        </w:tc>
        <w:tc>
          <w:tcPr>
            <w:tcW w:w="992" w:type="dxa"/>
          </w:tcPr>
          <w:p w14:paraId="7E1C8846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4.5930</w:t>
            </w:r>
          </w:p>
          <w:p w14:paraId="27A4E7F5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C6365A9" w14:textId="7F3D706C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&lt;0.0001*</w:t>
            </w:r>
            <w:r w:rsidR="005442D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0C40056D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.5356</w:t>
            </w:r>
          </w:p>
          <w:p w14:paraId="0F1CD1FC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FB06A8A" w14:textId="3A904840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5442D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</w:tcPr>
          <w:p w14:paraId="0DF4209B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.7482</w:t>
            </w:r>
          </w:p>
          <w:p w14:paraId="69938012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A5215B" w14:textId="1E9BF7F8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4D0C6C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</w:tcPr>
          <w:p w14:paraId="0BFD92B4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817.8490</w:t>
            </w:r>
          </w:p>
          <w:p w14:paraId="19F1B36C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7CFA44" w14:textId="09A02B36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4D0C6C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0AF142D6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1.6617</w:t>
            </w:r>
          </w:p>
          <w:p w14:paraId="649DBCD1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2619D28" w14:textId="63B736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4D0C6C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  <w:p w14:paraId="45D6CB57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C43B134" w14:textId="628D6556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9.4100</w:t>
            </w:r>
          </w:p>
          <w:p w14:paraId="2BF2079C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F1ABED7" w14:textId="1FE86A92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4D0C6C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  <w:p w14:paraId="40182FC6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AED8788" w14:textId="13678883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6139</w:t>
            </w:r>
          </w:p>
          <w:p w14:paraId="05756CFD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04E2CDB3" w14:textId="677257C5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4D0C6C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</w:tr>
      <w:tr w:rsidR="00CE3C76" w14:paraId="4D72AE5A" w14:textId="77777777" w:rsidTr="00CB1056">
        <w:trPr>
          <w:trHeight w:val="861"/>
        </w:trPr>
        <w:tc>
          <w:tcPr>
            <w:tcW w:w="993" w:type="dxa"/>
            <w:vMerge/>
            <w:shd w:val="clear" w:color="auto" w:fill="E8E8E8" w:themeFill="background2"/>
          </w:tcPr>
          <w:p w14:paraId="1363CBAA" w14:textId="77777777" w:rsidR="00CE3C76" w:rsidRPr="005D2766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7688F2E6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UST</w:t>
            </w:r>
          </w:p>
          <w:p w14:paraId="7EDB5FF5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40FD2454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758F2AA1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307</w:t>
            </w:r>
          </w:p>
          <w:p w14:paraId="1063471F" w14:textId="77777777" w:rsidR="00CE3C76" w:rsidRPr="00E1004B" w:rsidRDefault="00CE3C76" w:rsidP="00F607B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4BAC21A4" w14:textId="66E0CF5C" w:rsidR="00CE3C76" w:rsidRPr="00E1004B" w:rsidRDefault="00CE3C76" w:rsidP="00F607B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&lt;0.0001</w:t>
            </w:r>
            <w:r w:rsidR="005C7DC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3" w:type="dxa"/>
          </w:tcPr>
          <w:p w14:paraId="25935EF4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.6944</w:t>
            </w:r>
          </w:p>
          <w:p w14:paraId="21AE9055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E3D09D" w14:textId="06EE13E1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5C7DC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</w:tcPr>
          <w:p w14:paraId="7EC6F8AA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22</w:t>
            </w:r>
          </w:p>
          <w:p w14:paraId="323E8599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981188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9*</w:t>
            </w:r>
          </w:p>
        </w:tc>
        <w:tc>
          <w:tcPr>
            <w:tcW w:w="992" w:type="dxa"/>
          </w:tcPr>
          <w:p w14:paraId="1BE544CF" w14:textId="72A2925C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54.0350</w:t>
            </w:r>
          </w:p>
          <w:p w14:paraId="458D67BB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3064CEC" w14:textId="642FE1F0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5C7DC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6488E5AC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12</w:t>
            </w:r>
          </w:p>
          <w:p w14:paraId="72DFD6B7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03D2584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8*</w:t>
            </w:r>
          </w:p>
          <w:p w14:paraId="14D4F653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8FA7890" w14:textId="65A26693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634</w:t>
            </w:r>
          </w:p>
          <w:p w14:paraId="4BEFFECF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510F2483" w14:textId="6AF5631A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09</w:t>
            </w:r>
            <w:r w:rsidR="005C7DC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4CF8A336" w14:textId="582CD12D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539</w:t>
            </w:r>
          </w:p>
          <w:p w14:paraId="799A1E7D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28909361" w14:textId="5EF3DDFB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38</w:t>
            </w:r>
          </w:p>
        </w:tc>
      </w:tr>
      <w:tr w:rsidR="00CE3C76" w14:paraId="6D792B13" w14:textId="77777777" w:rsidTr="00CB1056">
        <w:tc>
          <w:tcPr>
            <w:tcW w:w="993" w:type="dxa"/>
            <w:vMerge/>
            <w:shd w:val="clear" w:color="auto" w:fill="E8E8E8" w:themeFill="background2"/>
          </w:tcPr>
          <w:p w14:paraId="4397A2CA" w14:textId="77777777" w:rsidR="00CE3C76" w:rsidRPr="005D2766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B4CEF08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SP</w:t>
            </w:r>
          </w:p>
          <w:p w14:paraId="417AE2F8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22620E80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0555588B" w14:textId="2C2AB949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50</w:t>
            </w:r>
          </w:p>
          <w:p w14:paraId="363284C5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15575562" w14:textId="7F018D2F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&lt;0.0001</w:t>
            </w:r>
            <w:r w:rsidR="00B1310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3" w:type="dxa"/>
          </w:tcPr>
          <w:p w14:paraId="52735071" w14:textId="61D5D14D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852</w:t>
            </w:r>
          </w:p>
          <w:p w14:paraId="2CE1CF9A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C48E173" w14:textId="4871BC4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B1310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</w:tcPr>
          <w:p w14:paraId="02FDBEFD" w14:textId="62CB56CE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1778</w:t>
            </w:r>
          </w:p>
          <w:p w14:paraId="5B94AAF4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16F3193" w14:textId="0389CDF5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B1310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</w:tcPr>
          <w:p w14:paraId="51CDCA90" w14:textId="2DCE02E4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16.3186</w:t>
            </w:r>
          </w:p>
          <w:p w14:paraId="5EE0E162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4335C18" w14:textId="60B0183E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6A4DF8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576169AC" w14:textId="5351A770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7</w:t>
            </w:r>
          </w:p>
          <w:p w14:paraId="4F1FCD7D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21B24BB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23</w:t>
            </w:r>
          </w:p>
          <w:p w14:paraId="365CD820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2DC1453" w14:textId="7E915FE1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3656</w:t>
            </w:r>
          </w:p>
          <w:p w14:paraId="70047FAD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7A313A5" w14:textId="0AF5BC5A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6A4DF8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  <w:p w14:paraId="46358E43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F9F7AC8" w14:textId="1114D57B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631</w:t>
            </w:r>
          </w:p>
          <w:p w14:paraId="74360758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320B1032" w14:textId="58B5ED35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03</w:t>
            </w:r>
            <w:r w:rsidR="006D5AE3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</w:tr>
      <w:tr w:rsidR="00CE3C76" w14:paraId="36BEEFE4" w14:textId="77777777" w:rsidTr="00CB1056">
        <w:tc>
          <w:tcPr>
            <w:tcW w:w="993" w:type="dxa"/>
            <w:vMerge/>
            <w:shd w:val="clear" w:color="auto" w:fill="E8E8E8" w:themeFill="background2"/>
          </w:tcPr>
          <w:p w14:paraId="5C765ABB" w14:textId="77777777" w:rsidR="00CE3C76" w:rsidRPr="005D2766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4383A840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UST*DSP</w:t>
            </w:r>
          </w:p>
          <w:p w14:paraId="2CDA83CE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55FF4688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0D15E195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37</w:t>
            </w:r>
          </w:p>
          <w:p w14:paraId="1B7BCD4D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77FB0FA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12</w:t>
            </w:r>
          </w:p>
          <w:p w14:paraId="78B554E3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F868239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056</w:t>
            </w:r>
          </w:p>
          <w:p w14:paraId="463EA4FD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C4C6768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45</w:t>
            </w:r>
          </w:p>
          <w:p w14:paraId="4A27F764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A4AA5D8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00</w:t>
            </w:r>
          </w:p>
          <w:p w14:paraId="1CC94C9A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18C709B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56</w:t>
            </w:r>
          </w:p>
          <w:p w14:paraId="33C8E125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C722594" w14:textId="2362E2A0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.512</w:t>
            </w:r>
          </w:p>
          <w:p w14:paraId="02187024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E92D297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82</w:t>
            </w:r>
          </w:p>
        </w:tc>
        <w:tc>
          <w:tcPr>
            <w:tcW w:w="1134" w:type="dxa"/>
          </w:tcPr>
          <w:p w14:paraId="12636C62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5</w:t>
            </w:r>
          </w:p>
          <w:p w14:paraId="0B41B077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21B75EE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78</w:t>
            </w:r>
          </w:p>
          <w:p w14:paraId="22882E37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D61A61B" w14:textId="2A184608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068</w:t>
            </w:r>
          </w:p>
          <w:p w14:paraId="062E4782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3879F6B5" w14:textId="274C951F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138</w:t>
            </w:r>
          </w:p>
        </w:tc>
        <w:tc>
          <w:tcPr>
            <w:tcW w:w="1134" w:type="dxa"/>
          </w:tcPr>
          <w:p w14:paraId="39FA453C" w14:textId="41E8F5D3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932</w:t>
            </w:r>
          </w:p>
          <w:p w14:paraId="513EF393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7133401" w14:textId="253F5366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95</w:t>
            </w:r>
          </w:p>
        </w:tc>
      </w:tr>
      <w:tr w:rsidR="00CE3C76" w14:paraId="57B5CA8F" w14:textId="77777777" w:rsidTr="00CB1056">
        <w:tc>
          <w:tcPr>
            <w:tcW w:w="993" w:type="dxa"/>
            <w:vMerge/>
            <w:shd w:val="clear" w:color="auto" w:fill="E8E8E8" w:themeFill="background2"/>
          </w:tcPr>
          <w:p w14:paraId="5605DC76" w14:textId="77777777" w:rsidR="00CE3C76" w:rsidRPr="005D2766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39E78484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UST*UST</w:t>
            </w:r>
          </w:p>
          <w:p w14:paraId="01D39A24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2DCD16EB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p-value </w:t>
            </w:r>
          </w:p>
        </w:tc>
        <w:tc>
          <w:tcPr>
            <w:tcW w:w="992" w:type="dxa"/>
          </w:tcPr>
          <w:p w14:paraId="30E05047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256</w:t>
            </w:r>
          </w:p>
          <w:p w14:paraId="28749008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1AC64D63" w14:textId="6CEDE68E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98*</w:t>
            </w:r>
            <w:r w:rsidR="00070DFD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</w:p>
          <w:p w14:paraId="44939792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D2A9640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204</w:t>
            </w:r>
          </w:p>
          <w:p w14:paraId="15D309C4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C2A6910" w14:textId="613DA06E" w:rsidR="00CE3C76" w:rsidRPr="004E21F8" w:rsidRDefault="00CE3C76" w:rsidP="00F607B4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A64DCE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  <w:p w14:paraId="620D61E1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670D120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9</w:t>
            </w:r>
          </w:p>
          <w:p w14:paraId="2113910B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6B0135D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59</w:t>
            </w:r>
          </w:p>
          <w:p w14:paraId="2BE38B63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3671C12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3.4782</w:t>
            </w:r>
          </w:p>
          <w:p w14:paraId="35ACC6D7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54F9F3" w14:textId="11197B2E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A64DCE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2089B788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07</w:t>
            </w:r>
          </w:p>
          <w:p w14:paraId="5E529AAC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049027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54</w:t>
            </w:r>
          </w:p>
          <w:p w14:paraId="241AEF94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865B837" w14:textId="149C8558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8.3213</w:t>
            </w:r>
          </w:p>
          <w:p w14:paraId="3158D958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3896C3C2" w14:textId="228E2408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08</w:t>
            </w:r>
            <w:r w:rsidR="00A64DCE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0AE0CB90" w14:textId="00436E29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1986</w:t>
            </w:r>
          </w:p>
          <w:p w14:paraId="6CEDFDDF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01313473" w14:textId="5541C5A5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222</w:t>
            </w:r>
          </w:p>
        </w:tc>
      </w:tr>
      <w:tr w:rsidR="00CE3C76" w14:paraId="3ADD24CA" w14:textId="77777777" w:rsidTr="00CB1056">
        <w:tc>
          <w:tcPr>
            <w:tcW w:w="993" w:type="dxa"/>
            <w:vMerge/>
            <w:shd w:val="clear" w:color="auto" w:fill="E8E8E8" w:themeFill="background2"/>
          </w:tcPr>
          <w:p w14:paraId="7428C549" w14:textId="77777777" w:rsidR="00CE3C76" w:rsidRPr="005D2766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5B25780E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SP*DSP</w:t>
            </w:r>
          </w:p>
          <w:p w14:paraId="477B98B6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6B9E5FF9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p-value </w:t>
            </w:r>
          </w:p>
        </w:tc>
        <w:tc>
          <w:tcPr>
            <w:tcW w:w="992" w:type="dxa"/>
          </w:tcPr>
          <w:p w14:paraId="0B1B9605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49</w:t>
            </w:r>
          </w:p>
          <w:p w14:paraId="3C56E288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6C3D5565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810</w:t>
            </w:r>
          </w:p>
          <w:p w14:paraId="0801E34E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B79D21F" w14:textId="3008ADEA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96</w:t>
            </w:r>
          </w:p>
          <w:p w14:paraId="1B7EBE3D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54EEDE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37</w:t>
            </w:r>
          </w:p>
          <w:p w14:paraId="1D5CAA25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6F80BB6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67</w:t>
            </w:r>
          </w:p>
          <w:p w14:paraId="74E5F66B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2B54A4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97</w:t>
            </w:r>
          </w:p>
        </w:tc>
        <w:tc>
          <w:tcPr>
            <w:tcW w:w="992" w:type="dxa"/>
          </w:tcPr>
          <w:p w14:paraId="5A5AF576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.6034</w:t>
            </w:r>
          </w:p>
          <w:p w14:paraId="6E87A08F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4276EFB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52</w:t>
            </w:r>
          </w:p>
          <w:p w14:paraId="57D975B7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8555167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2</w:t>
            </w:r>
          </w:p>
          <w:p w14:paraId="4C209CB5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289FC0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17</w:t>
            </w:r>
          </w:p>
        </w:tc>
        <w:tc>
          <w:tcPr>
            <w:tcW w:w="1134" w:type="dxa"/>
          </w:tcPr>
          <w:p w14:paraId="238553FB" w14:textId="4666F918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6200</w:t>
            </w:r>
          </w:p>
          <w:p w14:paraId="4CF385BF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10220903" w14:textId="0ACA3F04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3A53E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04C08006" w14:textId="35E5D8C9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450</w:t>
            </w:r>
          </w:p>
          <w:p w14:paraId="67FC280A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4F98FADF" w14:textId="54F32F2B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99</w:t>
            </w:r>
          </w:p>
        </w:tc>
      </w:tr>
      <w:tr w:rsidR="00CE3C76" w14:paraId="0F70D2A3" w14:textId="77777777" w:rsidTr="00CB1056">
        <w:tc>
          <w:tcPr>
            <w:tcW w:w="1985" w:type="dxa"/>
            <w:gridSpan w:val="2"/>
            <w:shd w:val="clear" w:color="auto" w:fill="E8E8E8" w:themeFill="background2"/>
          </w:tcPr>
          <w:p w14:paraId="50D922D0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odel (p-value)</w:t>
            </w:r>
          </w:p>
        </w:tc>
        <w:tc>
          <w:tcPr>
            <w:tcW w:w="992" w:type="dxa"/>
          </w:tcPr>
          <w:p w14:paraId="2C22274F" w14:textId="28760881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&lt;0.0001</w:t>
            </w:r>
            <w:r w:rsidR="003A53E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  <w:p w14:paraId="354AD16D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2510044" w14:textId="1CCA426C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3A53E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  <w:p w14:paraId="4883F6FC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9A709ED" w14:textId="19232BDD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3A53E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  <w:p w14:paraId="68347D8C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0C14365" w14:textId="746830F0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3A53E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4B581782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21</w:t>
            </w:r>
          </w:p>
          <w:p w14:paraId="0D8AA2E2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CFB8A77" w14:textId="33664CF2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3A53E5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18FBD03F" w14:textId="01D088A2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&lt;0.0031*</w:t>
            </w:r>
            <w:r w:rsidR="003D1F8F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</w:p>
        </w:tc>
      </w:tr>
      <w:tr w:rsidR="00CE3C76" w14:paraId="04E61736" w14:textId="77777777" w:rsidTr="00CB1056">
        <w:tc>
          <w:tcPr>
            <w:tcW w:w="1985" w:type="dxa"/>
            <w:gridSpan w:val="2"/>
            <w:shd w:val="clear" w:color="auto" w:fill="E8E8E8" w:themeFill="background2"/>
          </w:tcPr>
          <w:p w14:paraId="764D7135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²</w:t>
            </w:r>
          </w:p>
        </w:tc>
        <w:tc>
          <w:tcPr>
            <w:tcW w:w="992" w:type="dxa"/>
          </w:tcPr>
          <w:p w14:paraId="7BDFBA91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378</w:t>
            </w:r>
          </w:p>
          <w:p w14:paraId="51053B32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0BCC401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4</w:t>
            </w:r>
          </w:p>
          <w:p w14:paraId="74B84835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CB6FE08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93</w:t>
            </w:r>
          </w:p>
          <w:p w14:paraId="733C5E95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E05669F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58</w:t>
            </w:r>
          </w:p>
          <w:p w14:paraId="603EE290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32E88F0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12</w:t>
            </w:r>
          </w:p>
          <w:p w14:paraId="1B483582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C39794B" w14:textId="32636BCE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876</w:t>
            </w:r>
          </w:p>
        </w:tc>
        <w:tc>
          <w:tcPr>
            <w:tcW w:w="1134" w:type="dxa"/>
          </w:tcPr>
          <w:p w14:paraId="03EF0D83" w14:textId="25B46B9D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200</w:t>
            </w:r>
          </w:p>
        </w:tc>
      </w:tr>
      <w:tr w:rsidR="00CE3C76" w14:paraId="2CB9EA66" w14:textId="77777777" w:rsidTr="00CB1056">
        <w:tc>
          <w:tcPr>
            <w:tcW w:w="1985" w:type="dxa"/>
            <w:gridSpan w:val="2"/>
            <w:shd w:val="clear" w:color="auto" w:fill="E8E8E8" w:themeFill="background2"/>
          </w:tcPr>
          <w:p w14:paraId="0A152413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²</w:t>
            </w:r>
          </w:p>
          <w:p w14:paraId="68159BE1" w14:textId="77777777" w:rsidR="00CE3C76" w:rsidRPr="005D2766" w:rsidRDefault="00CE3C76" w:rsidP="00F607B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992" w:type="dxa"/>
          </w:tcPr>
          <w:p w14:paraId="39F55954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275</w:t>
            </w:r>
          </w:p>
          <w:p w14:paraId="1470CAC1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61EFC6B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42</w:t>
            </w:r>
          </w:p>
          <w:p w14:paraId="2DC67874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207BCFA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9</w:t>
            </w:r>
          </w:p>
          <w:p w14:paraId="6DE99D8E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64E4F84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29</w:t>
            </w:r>
          </w:p>
          <w:p w14:paraId="754D4966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CF59C7C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1</w:t>
            </w:r>
          </w:p>
          <w:p w14:paraId="7581291F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7136FA3" w14:textId="2AA0C047" w:rsidR="00CE3C76" w:rsidRPr="007B7670" w:rsidRDefault="00C82A23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B767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78</w:t>
            </w:r>
            <w:r w:rsidR="00F85E02" w:rsidRPr="007B767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14:paraId="3FAEB747" w14:textId="7D763AFF" w:rsidR="00CE3C76" w:rsidRPr="007B7670" w:rsidRDefault="007B7670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B767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040</w:t>
            </w:r>
          </w:p>
        </w:tc>
      </w:tr>
      <w:tr w:rsidR="00CE3C76" w:rsidRPr="002A1362" w14:paraId="030EDFBF" w14:textId="77777777" w:rsidTr="00CB1056">
        <w:tc>
          <w:tcPr>
            <w:tcW w:w="1985" w:type="dxa"/>
            <w:gridSpan w:val="2"/>
            <w:shd w:val="clear" w:color="auto" w:fill="E8E8E8" w:themeFill="background2"/>
          </w:tcPr>
          <w:p w14:paraId="73620918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MSE</w:t>
            </w:r>
          </w:p>
        </w:tc>
        <w:tc>
          <w:tcPr>
            <w:tcW w:w="992" w:type="dxa"/>
          </w:tcPr>
          <w:p w14:paraId="211480B8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597</w:t>
            </w:r>
          </w:p>
          <w:p w14:paraId="2A9ADCA6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20FA2ED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668</w:t>
            </w:r>
          </w:p>
          <w:p w14:paraId="7CEA10AC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A8E87A0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83</w:t>
            </w:r>
          </w:p>
          <w:p w14:paraId="08F5E9C2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D1568C7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1.5059</w:t>
            </w:r>
          </w:p>
          <w:p w14:paraId="19618811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5206633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50</w:t>
            </w:r>
          </w:p>
          <w:p w14:paraId="36FD949C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93AF598" w14:textId="44437A83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013</w:t>
            </w:r>
          </w:p>
        </w:tc>
        <w:tc>
          <w:tcPr>
            <w:tcW w:w="1134" w:type="dxa"/>
          </w:tcPr>
          <w:p w14:paraId="25ECA8A7" w14:textId="223C07C9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93</w:t>
            </w:r>
          </w:p>
        </w:tc>
      </w:tr>
      <w:tr w:rsidR="00CE3C76" w:rsidRPr="002A1362" w14:paraId="406C5753" w14:textId="77777777" w:rsidTr="00CB1056">
        <w:tc>
          <w:tcPr>
            <w:tcW w:w="1985" w:type="dxa"/>
            <w:gridSpan w:val="2"/>
            <w:shd w:val="clear" w:color="auto" w:fill="E8E8E8" w:themeFill="background2"/>
          </w:tcPr>
          <w:p w14:paraId="6CAA4407" w14:textId="77777777" w:rsidR="00CE3C76" w:rsidRPr="00133CA8" w:rsidRDefault="00CE3C76" w:rsidP="00F607B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133CA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ack of Fit (p-value)</w:t>
            </w:r>
          </w:p>
        </w:tc>
        <w:tc>
          <w:tcPr>
            <w:tcW w:w="992" w:type="dxa"/>
          </w:tcPr>
          <w:p w14:paraId="1C3F58D4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658</w:t>
            </w:r>
          </w:p>
          <w:p w14:paraId="453F7FA0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0100953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84</w:t>
            </w:r>
          </w:p>
          <w:p w14:paraId="724273B7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A5E2704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26</w:t>
            </w:r>
          </w:p>
          <w:p w14:paraId="090BC841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ED0B767" w14:textId="29A94021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  <w:r w:rsidR="00262191"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34" w:type="dxa"/>
          </w:tcPr>
          <w:p w14:paraId="4DA9C76A" w14:textId="77777777" w:rsidR="00CE3C76" w:rsidRPr="00E1004B" w:rsidRDefault="00CE3C76" w:rsidP="00F607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99</w:t>
            </w:r>
          </w:p>
          <w:p w14:paraId="055406FA" w14:textId="77777777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39C53A8" w14:textId="55B9D2BB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334</w:t>
            </w:r>
          </w:p>
        </w:tc>
        <w:tc>
          <w:tcPr>
            <w:tcW w:w="1134" w:type="dxa"/>
          </w:tcPr>
          <w:p w14:paraId="1F41F54D" w14:textId="67A12DA4" w:rsidR="00CE3C76" w:rsidRPr="00E1004B" w:rsidRDefault="00CE3C76" w:rsidP="00F607B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07</w:t>
            </w:r>
          </w:p>
        </w:tc>
      </w:tr>
    </w:tbl>
    <w:p w14:paraId="7B6514E2" w14:textId="58186A5F" w:rsidR="00D7537E" w:rsidRPr="00637935" w:rsidRDefault="0082562A" w:rsidP="001C3F0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37935">
        <w:rPr>
          <w:rFonts w:ascii="Times New Roman" w:hAnsi="Times New Roman" w:cs="Times New Roman"/>
          <w:sz w:val="20"/>
          <w:szCs w:val="20"/>
          <w:lang w:val="en-US"/>
        </w:rPr>
        <w:t>Note: * p &lt; 0.05, ** p &lt; 0.01, *** p &lt; 0.001 indicate statistical significance.</w:t>
      </w:r>
    </w:p>
    <w:p w14:paraId="59C251A3" w14:textId="023804DA" w:rsidR="006A4666" w:rsidRDefault="006A4666" w:rsidP="001C3F0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BF20A4" w14:textId="77777777" w:rsidR="006F0BF4" w:rsidRDefault="006F0BF4" w:rsidP="003A62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9A6ADED" w14:textId="77777777" w:rsidR="00EF07A9" w:rsidRDefault="00EF07A9" w:rsidP="003A62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2C88FF0" w14:textId="77777777" w:rsidR="00A41D39" w:rsidRDefault="00A41D39" w:rsidP="003A62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18DC00" w14:textId="77777777" w:rsidR="00EF07A9" w:rsidRDefault="00EF07A9" w:rsidP="003A62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7C9A52" w14:textId="77777777" w:rsidR="006F1FC5" w:rsidRDefault="006F1FC5" w:rsidP="003A62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93E229" w14:textId="77777777" w:rsidR="0006607E" w:rsidRDefault="0006607E" w:rsidP="003A62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0CD7E0B" w14:textId="77777777" w:rsidR="0006607E" w:rsidRDefault="0006607E" w:rsidP="003A62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C845E94" w14:textId="77777777" w:rsidR="006F1FC5" w:rsidRPr="003A62BA" w:rsidRDefault="006F1FC5" w:rsidP="003A62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BA530C" w14:textId="530E45E4" w:rsidR="007B4CFE" w:rsidRPr="00BF6510" w:rsidRDefault="006468A8" w:rsidP="00BF6510">
      <w:pPr>
        <w:spacing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Table </w:t>
      </w:r>
      <w:r w:rsidR="00A04BC2"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S2</w:t>
      </w:r>
      <w:r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: </w:t>
      </w:r>
      <w:r w:rsidR="00BD67C0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Experimental </w:t>
      </w:r>
      <w:r w:rsidR="000A175E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d</w:t>
      </w:r>
      <w:r w:rsidR="00BD67C0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esign and v</w:t>
      </w:r>
      <w:r w:rsidR="003950A3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alue of</w:t>
      </w:r>
      <w:r w:rsidR="000A175E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 measured responses:</w:t>
      </w:r>
      <w:r w:rsidR="003950A3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 p</w:t>
      </w:r>
      <w:r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rotein solubility index (PSI), </w:t>
      </w:r>
      <w:r w:rsidR="006316F0"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hydrodynamic diameter</w:t>
      </w:r>
      <w:r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 (</w:t>
      </w:r>
      <w:r w:rsidR="006316F0"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Dh</w:t>
      </w:r>
      <w:r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), ζ-p</w:t>
      </w:r>
      <w:r w:rsidR="00421FD3"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otential</w:t>
      </w:r>
      <w:r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, surface hydrophobicity index (H</w:t>
      </w:r>
      <w:r w:rsidRPr="001C4FF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a-DK"/>
        </w:rPr>
        <w:t>0</w:t>
      </w:r>
      <w:r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), </w:t>
      </w:r>
      <w:r w:rsidR="000A175E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v</w:t>
      </w:r>
      <w:r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iscosity</w:t>
      </w:r>
      <w:r w:rsidR="00C93C1B"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, and </w:t>
      </w:r>
      <w:r w:rsidR="00DB1E61"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non-micellar calcium and magnesium</w:t>
      </w:r>
      <w:r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 </w:t>
      </w:r>
      <w:bookmarkStart w:id="0" w:name="_Hlk193990931"/>
      <w:r w:rsidR="008E1CD7"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at</w:t>
      </w:r>
      <w:r w:rsidR="008E1CD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ifferent</w:t>
      </w:r>
      <w:r w:rsidR="003950A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1C4FF8"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ultrasound treatment time</w:t>
      </w:r>
      <w:r w:rsidR="00396686" w:rsidRPr="001C4FF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1C4FF8" w:rsidRPr="001C4FF8">
        <w:rPr>
          <w:rFonts w:ascii="Times New Roman" w:eastAsia="Times New Roman" w:hAnsi="Times New Roman" w:cs="Times New Roman"/>
          <w:sz w:val="20"/>
          <w:szCs w:val="20"/>
          <w:lang w:val="en-GB"/>
        </w:rPr>
        <w:t>(</w:t>
      </w:r>
      <w:r w:rsidR="00396686" w:rsidRPr="001C4FF8">
        <w:rPr>
          <w:rFonts w:ascii="Times New Roman" w:eastAsia="Times New Roman" w:hAnsi="Times New Roman" w:cs="Times New Roman"/>
          <w:sz w:val="20"/>
          <w:szCs w:val="20"/>
          <w:lang w:val="en-GB"/>
        </w:rPr>
        <w:t>UST</w:t>
      </w:r>
      <w:r w:rsidR="001C4FF8" w:rsidRPr="001C4FF8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  <w:r w:rsidR="00396686" w:rsidRPr="001C4FF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 </w:t>
      </w:r>
      <w:r w:rsidR="001C4FF8" w:rsidRPr="001C4FF8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disodium phosphate </w:t>
      </w:r>
      <w:r w:rsidR="008935DC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salt</w:t>
      </w:r>
      <w:r w:rsidR="001C4FF8" w:rsidRPr="001C4FF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</w:t>
      </w:r>
      <w:r w:rsidR="00396686" w:rsidRPr="001C4FF8">
        <w:rPr>
          <w:rFonts w:ascii="Times New Roman" w:eastAsia="Times New Roman" w:hAnsi="Times New Roman" w:cs="Times New Roman"/>
          <w:sz w:val="20"/>
          <w:szCs w:val="20"/>
          <w:lang w:val="en-GB"/>
        </w:rPr>
        <w:t>DSP</w:t>
      </w:r>
      <w:r w:rsidR="001C4FF8" w:rsidRPr="001C4FF8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  <w:r w:rsidR="003950A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ncentration. </w:t>
      </w:r>
      <w:r w:rsidR="00396686" w:rsidRPr="001C4FF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leGrid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1134"/>
        <w:gridCol w:w="1134"/>
        <w:gridCol w:w="1134"/>
        <w:gridCol w:w="1417"/>
        <w:gridCol w:w="851"/>
        <w:gridCol w:w="1134"/>
        <w:gridCol w:w="1134"/>
      </w:tblGrid>
      <w:tr w:rsidR="00576215" w:rsidRPr="00896E63" w14:paraId="7894E503" w14:textId="6F6FDAFE" w:rsidTr="00945B1F">
        <w:trPr>
          <w:trHeight w:val="569"/>
          <w:jc w:val="center"/>
        </w:trPr>
        <w:tc>
          <w:tcPr>
            <w:tcW w:w="704" w:type="dxa"/>
            <w:shd w:val="clear" w:color="auto" w:fill="D1D1D1" w:themeFill="background2" w:themeFillShade="E6"/>
          </w:tcPr>
          <w:bookmarkEnd w:id="0"/>
          <w:p w14:paraId="64C4FA40" w14:textId="77777777" w:rsidR="006F1FC5" w:rsidRPr="00505063" w:rsidRDefault="006F1FC5" w:rsidP="00605EB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UST (min)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73C1621B" w14:textId="1863332B" w:rsidR="006F1FC5" w:rsidRPr="00505063" w:rsidRDefault="006F1FC5" w:rsidP="00E25A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SP</w:t>
            </w:r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4ABC36FF" w14:textId="77777777" w:rsidR="006F1FC5" w:rsidRPr="00505063" w:rsidRDefault="006F1FC5" w:rsidP="00E25A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SI (%)</w:t>
            </w:r>
          </w:p>
          <w:p w14:paraId="3196A03E" w14:textId="77777777" w:rsidR="006F1FC5" w:rsidRPr="00505063" w:rsidRDefault="006F1FC5" w:rsidP="00E25A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7A8E2890" w14:textId="5DF62438" w:rsidR="006F1FC5" w:rsidRPr="00505063" w:rsidRDefault="0050657D" w:rsidP="00E25A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h</w:t>
            </w:r>
            <w:r w:rsidR="006F1FC5"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(nm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3AB70570" w14:textId="1FD71ED5" w:rsidR="006F1FC5" w:rsidRPr="00505063" w:rsidRDefault="006F1FC5" w:rsidP="00E25A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ζ-p</w:t>
            </w:r>
            <w:r w:rsidR="00EF7485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o</w:t>
            </w:r>
            <w:r w:rsidR="002C47D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ential</w:t>
            </w:r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(mV)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1A586D89" w14:textId="77777777" w:rsidR="006F1FC5" w:rsidRPr="00505063" w:rsidRDefault="006F1FC5" w:rsidP="00E25A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H</w:t>
            </w:r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3149D59E" w14:textId="620DA0D2" w:rsidR="006F1FC5" w:rsidRPr="00505063" w:rsidRDefault="006F1FC5" w:rsidP="00E25A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V</w:t>
            </w:r>
            <w:r w:rsidR="00F34F3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iscosity</w:t>
            </w:r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53442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Pa.s</w:t>
            </w:r>
            <w:proofErr w:type="spellEnd"/>
            <w:r w:rsidRPr="0050506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0AF5BB24" w14:textId="4B53532D" w:rsidR="006F1FC5" w:rsidRPr="008E1CD7" w:rsidRDefault="0079257D" w:rsidP="006F1FC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  <w:r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 xml:space="preserve">Non-micellar </w:t>
            </w:r>
            <w:r w:rsidR="009235F1"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c</w:t>
            </w:r>
            <w:r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 xml:space="preserve">alcium </w:t>
            </w:r>
            <w:r w:rsidR="006F1FC5"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(mg/kg)</w:t>
            </w:r>
          </w:p>
          <w:p w14:paraId="0C0849B8" w14:textId="77777777" w:rsidR="006F1FC5" w:rsidRPr="008E1CD7" w:rsidRDefault="006F1FC5" w:rsidP="00E25A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1314194" w14:textId="08CC2751" w:rsidR="006F1FC5" w:rsidRPr="008E1CD7" w:rsidRDefault="009235F1" w:rsidP="00E25A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  <w:r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Non</w:t>
            </w:r>
            <w:r w:rsidR="00F34F37"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 xml:space="preserve">-micellar magnesium </w:t>
            </w:r>
            <w:r w:rsidR="006F1FC5" w:rsidRPr="008E1CD7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(mg/kg)</w:t>
            </w:r>
          </w:p>
        </w:tc>
      </w:tr>
      <w:tr w:rsidR="00576215" w:rsidRPr="00E1004B" w14:paraId="366C9366" w14:textId="11537F72" w:rsidTr="00945B1F">
        <w:trPr>
          <w:trHeight w:val="428"/>
          <w:jc w:val="center"/>
        </w:trPr>
        <w:tc>
          <w:tcPr>
            <w:tcW w:w="704" w:type="dxa"/>
          </w:tcPr>
          <w:p w14:paraId="62E3248B" w14:textId="7751223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 (-1)</w:t>
            </w:r>
          </w:p>
        </w:tc>
        <w:tc>
          <w:tcPr>
            <w:tcW w:w="709" w:type="dxa"/>
          </w:tcPr>
          <w:p w14:paraId="2AB8C787" w14:textId="7E9AA272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 (-1)</w:t>
            </w:r>
          </w:p>
        </w:tc>
        <w:tc>
          <w:tcPr>
            <w:tcW w:w="1134" w:type="dxa"/>
          </w:tcPr>
          <w:p w14:paraId="0293DE66" w14:textId="33D18D70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9.0</w:t>
            </w:r>
            <w:r w:rsidR="0057621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 1.</w:t>
            </w:r>
            <w:r w:rsidR="005F6AF7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14:paraId="7DC79052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A27FF5A" w14:textId="092BC221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06.1 ± 5.2</w:t>
            </w:r>
          </w:p>
          <w:p w14:paraId="6B7C255D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BDD49C3" w14:textId="6EC3278E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-16.1</w:t>
            </w:r>
            <w:r w:rsidR="00BE4B4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 0.</w:t>
            </w:r>
            <w:r w:rsidR="00290AF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437BC962" w14:textId="0848872C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3D97BC0" w14:textId="4FD15BEF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30466.1 ±11.1</w:t>
            </w:r>
          </w:p>
          <w:p w14:paraId="696D2AD9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86CA515" w14:textId="5E6D91F4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7 ± 0.1</w:t>
            </w:r>
            <w:r w:rsidRPr="00E1004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4B05BE91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2E3D10" w14:textId="26205045" w:rsidR="00026F46" w:rsidRPr="00FD62E8" w:rsidRDefault="00026F46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896E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6E6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2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46140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D62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D54A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2B29DFDB" w14:textId="5829B916" w:rsidR="001309DE" w:rsidRPr="00E1004B" w:rsidRDefault="001309DE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4CE213" w14:textId="6CDBA6DE" w:rsidR="00283E99" w:rsidRPr="00D86576" w:rsidRDefault="00E761F8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="00283E99" w:rsidRPr="00E1004B">
              <w:rPr>
                <w:rFonts w:asciiTheme="majorBidi" w:hAnsiTheme="majorBidi" w:cstheme="majorBidi"/>
                <w:sz w:val="16"/>
                <w:szCs w:val="16"/>
              </w:rPr>
              <w:t>.6</w:t>
            </w:r>
            <w:r w:rsidR="00D8657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283E99"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D8657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AF70D4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</w:tr>
      <w:tr w:rsidR="00576215" w:rsidRPr="00E1004B" w14:paraId="07B35C87" w14:textId="53D6EC7D" w:rsidTr="00945B1F">
        <w:trPr>
          <w:trHeight w:val="315"/>
          <w:jc w:val="center"/>
        </w:trPr>
        <w:tc>
          <w:tcPr>
            <w:tcW w:w="704" w:type="dxa"/>
          </w:tcPr>
          <w:p w14:paraId="2F8806E7" w14:textId="0D56E308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 (-1)</w:t>
            </w:r>
          </w:p>
        </w:tc>
        <w:tc>
          <w:tcPr>
            <w:tcW w:w="709" w:type="dxa"/>
          </w:tcPr>
          <w:p w14:paraId="3DFF6427" w14:textId="595067DF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 (0)</w:t>
            </w:r>
          </w:p>
        </w:tc>
        <w:tc>
          <w:tcPr>
            <w:tcW w:w="1134" w:type="dxa"/>
          </w:tcPr>
          <w:p w14:paraId="41D266AA" w14:textId="0A118F7D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33.</w:t>
            </w:r>
            <w:r w:rsidR="005F6AF7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5F6AF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3FB96DA9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9251C3D" w14:textId="5EBA5479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13.4</w:t>
            </w:r>
            <w:r w:rsidR="006957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6957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7.3</w:t>
            </w:r>
          </w:p>
          <w:p w14:paraId="3FB8FE04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397C319" w14:textId="2D478A4A" w:rsidR="006F1FC5" w:rsidRPr="00271321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-17.7 ± 0.2</w:t>
            </w:r>
          </w:p>
        </w:tc>
        <w:tc>
          <w:tcPr>
            <w:tcW w:w="1417" w:type="dxa"/>
          </w:tcPr>
          <w:p w14:paraId="1B251D8C" w14:textId="2C90F4AD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30216.</w:t>
            </w:r>
            <w:r w:rsidR="00904380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 57.0</w:t>
            </w:r>
          </w:p>
          <w:p w14:paraId="79EB432C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4FBFB50" w14:textId="4E35514B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7 ± 0.1</w:t>
            </w:r>
            <w:r w:rsidRPr="00E1004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41E4F5B8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0039DD" w14:textId="52E58CDB" w:rsidR="006F1FC5" w:rsidRPr="00271321" w:rsidRDefault="005E0B1E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0064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64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7D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57DF4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57DF4">
              <w:rPr>
                <w:rFonts w:ascii="Times New Roman" w:hAnsi="Times New Roman" w:cs="Times New Roman"/>
                <w:sz w:val="16"/>
                <w:szCs w:val="16"/>
              </w:rPr>
              <w:t xml:space="preserve"> 6.0</w:t>
            </w:r>
          </w:p>
        </w:tc>
        <w:tc>
          <w:tcPr>
            <w:tcW w:w="1134" w:type="dxa"/>
          </w:tcPr>
          <w:p w14:paraId="5E2AD0F0" w14:textId="79B284D6" w:rsidR="009A53F8" w:rsidRPr="00271321" w:rsidRDefault="00DF6692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CB50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71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9A53F8"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271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AF70D4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  <w:p w14:paraId="70E5E9BE" w14:textId="5A2CBD1B" w:rsidR="00F0537B" w:rsidRPr="00E1004B" w:rsidRDefault="00F0537B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3B6A7F" w14:textId="77777777" w:rsidR="006F1FC5" w:rsidRPr="00E1004B" w:rsidRDefault="006F1FC5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6215" w:rsidRPr="00E1004B" w14:paraId="2F0F9217" w14:textId="5108460D" w:rsidTr="00945B1F">
        <w:trPr>
          <w:trHeight w:val="465"/>
          <w:jc w:val="center"/>
        </w:trPr>
        <w:tc>
          <w:tcPr>
            <w:tcW w:w="704" w:type="dxa"/>
          </w:tcPr>
          <w:p w14:paraId="75442550" w14:textId="7CADB82A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 (-1)</w:t>
            </w:r>
          </w:p>
        </w:tc>
        <w:tc>
          <w:tcPr>
            <w:tcW w:w="709" w:type="dxa"/>
          </w:tcPr>
          <w:p w14:paraId="22719C25" w14:textId="2F7F2183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 (1)</w:t>
            </w:r>
          </w:p>
        </w:tc>
        <w:tc>
          <w:tcPr>
            <w:tcW w:w="1134" w:type="dxa"/>
          </w:tcPr>
          <w:p w14:paraId="772A917B" w14:textId="7B947FE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37.</w:t>
            </w:r>
            <w:r w:rsidR="005F6AF7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 2.0</w:t>
            </w:r>
          </w:p>
          <w:p w14:paraId="371C18E4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9F600D0" w14:textId="0AFBABC5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20.</w:t>
            </w:r>
            <w:r w:rsidR="00E82AE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27132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 8.5</w:t>
            </w:r>
          </w:p>
          <w:p w14:paraId="1D8A1178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8FB3F43" w14:textId="73F958F0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-20.4 ± 0.4</w:t>
            </w:r>
          </w:p>
          <w:p w14:paraId="6D6CAD4B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4365279" w14:textId="3FD5EE1E" w:rsidR="006F1FC5" w:rsidRPr="00A11F4E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9233.0 ± 45.</w:t>
            </w:r>
            <w:r w:rsidR="00904380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5189D079" w14:textId="4DFBB849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D4132E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</w:t>
            </w:r>
            <w:r w:rsidR="0027132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0.1</w:t>
            </w:r>
            <w:r w:rsidRPr="00E1004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2825843" w14:textId="551EEC90" w:rsidR="006F1FC5" w:rsidRPr="00271321" w:rsidRDefault="001A4B5B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619E5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  <w:r w:rsidR="003C5E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5EEA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3C5EEA">
              <w:rPr>
                <w:rFonts w:ascii="Times New Roman" w:hAnsi="Times New Roman" w:cs="Times New Roman"/>
                <w:sz w:val="16"/>
                <w:szCs w:val="16"/>
              </w:rPr>
              <w:t xml:space="preserve"> 7.5</w:t>
            </w:r>
          </w:p>
        </w:tc>
        <w:tc>
          <w:tcPr>
            <w:tcW w:w="1134" w:type="dxa"/>
          </w:tcPr>
          <w:p w14:paraId="51093A37" w14:textId="67717F20" w:rsidR="00B3658B" w:rsidRPr="00A11F4E" w:rsidRDefault="00DF6692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  <w:r w:rsidR="00A11F4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B3658B"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A11F4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B84EAD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  <w:p w14:paraId="39CB905F" w14:textId="2679964F" w:rsidR="00222771" w:rsidRPr="00E1004B" w:rsidRDefault="00222771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745131" w14:textId="77777777" w:rsidR="006F1FC5" w:rsidRPr="00E1004B" w:rsidRDefault="006F1FC5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6215" w:rsidRPr="00E1004B" w14:paraId="254B4D9A" w14:textId="7435B871" w:rsidTr="00945B1F">
        <w:trPr>
          <w:trHeight w:val="495"/>
          <w:jc w:val="center"/>
        </w:trPr>
        <w:tc>
          <w:tcPr>
            <w:tcW w:w="704" w:type="dxa"/>
          </w:tcPr>
          <w:p w14:paraId="18633E03" w14:textId="3B357AFA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 (0)</w:t>
            </w:r>
          </w:p>
        </w:tc>
        <w:tc>
          <w:tcPr>
            <w:tcW w:w="709" w:type="dxa"/>
          </w:tcPr>
          <w:p w14:paraId="1321B29B" w14:textId="0DBBA13D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 (-1)</w:t>
            </w:r>
          </w:p>
        </w:tc>
        <w:tc>
          <w:tcPr>
            <w:tcW w:w="1134" w:type="dxa"/>
          </w:tcPr>
          <w:p w14:paraId="43739FE7" w14:textId="5C4888E3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8.7 ± 0.</w:t>
            </w:r>
            <w:r w:rsidR="005F6AF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45CA3776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5D0288B" w14:textId="65B84E78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86.5 ± 2.</w:t>
            </w:r>
            <w:r w:rsidR="00E82AE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3DB030B7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E97FC13" w14:textId="6AA741E9" w:rsidR="006F1FC5" w:rsidRPr="00B85055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-16.1</w:t>
            </w:r>
            <w:r w:rsidR="00B8505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  <w:r w:rsidR="00B8505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</w:t>
            </w:r>
          </w:p>
        </w:tc>
        <w:tc>
          <w:tcPr>
            <w:tcW w:w="1417" w:type="dxa"/>
          </w:tcPr>
          <w:p w14:paraId="11C7EB23" w14:textId="2D986C33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8255.</w:t>
            </w:r>
            <w:r w:rsidR="0090438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 110.4</w:t>
            </w:r>
          </w:p>
          <w:p w14:paraId="3D94632D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DC05F0A" w14:textId="332D1E7A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6 ± 0.1</w:t>
            </w:r>
            <w:r w:rsidRPr="00E1004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080AE6F7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53FA71" w14:textId="7F89969B" w:rsidR="0042332F" w:rsidRPr="006054DD" w:rsidRDefault="00446F8C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1543C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43C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054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A330C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6054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2332F" w:rsidRPr="00E1004B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E1590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591B5938" w14:textId="77777777" w:rsidR="006F1FC5" w:rsidRPr="00E1004B" w:rsidRDefault="006F1FC5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640EA0" w14:textId="78957134" w:rsidR="00887FE7" w:rsidRPr="0072150F" w:rsidRDefault="00F01E77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 w:rsidR="00CB50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150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887FE7"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72150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B84EAD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  <w:p w14:paraId="1BCE5DB2" w14:textId="35BC0469" w:rsidR="001E34EC" w:rsidRPr="00E1004B" w:rsidRDefault="001E34EC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F1AB31" w14:textId="77777777" w:rsidR="006F1FC5" w:rsidRPr="00E1004B" w:rsidRDefault="006F1FC5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6215" w:rsidRPr="00E1004B" w14:paraId="42B19D40" w14:textId="0E6A32C6" w:rsidTr="00945B1F">
        <w:trPr>
          <w:trHeight w:val="561"/>
          <w:jc w:val="center"/>
        </w:trPr>
        <w:tc>
          <w:tcPr>
            <w:tcW w:w="704" w:type="dxa"/>
          </w:tcPr>
          <w:p w14:paraId="1A5F583E" w14:textId="72256185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 (0)</w:t>
            </w:r>
          </w:p>
        </w:tc>
        <w:tc>
          <w:tcPr>
            <w:tcW w:w="709" w:type="dxa"/>
          </w:tcPr>
          <w:p w14:paraId="7B1E5B4B" w14:textId="1F1B2CA5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 (0)</w:t>
            </w:r>
          </w:p>
        </w:tc>
        <w:tc>
          <w:tcPr>
            <w:tcW w:w="1134" w:type="dxa"/>
          </w:tcPr>
          <w:p w14:paraId="723288F0" w14:textId="4724D004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34.5</w:t>
            </w:r>
            <w:r w:rsidR="0072150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72150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6600D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17BC5D85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0E63744" w14:textId="6A4D16B2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94.</w:t>
            </w:r>
            <w:r w:rsidR="00E82AED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72150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0.</w:t>
            </w:r>
            <w:r w:rsidR="000133C0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2AE30385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57579D7" w14:textId="2A6CA46D" w:rsidR="006F1FC5" w:rsidRPr="001B73F9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-17.</w:t>
            </w:r>
            <w:r w:rsidR="00290AF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B73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  <w:r w:rsidR="001B73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</w:t>
            </w:r>
          </w:p>
        </w:tc>
        <w:tc>
          <w:tcPr>
            <w:tcW w:w="1417" w:type="dxa"/>
          </w:tcPr>
          <w:p w14:paraId="7A863EA5" w14:textId="24ECA372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6188.0 ± 181.8</w:t>
            </w:r>
          </w:p>
          <w:p w14:paraId="0B1E49E3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50DBBCD" w14:textId="0469601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D4132E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</w:t>
            </w:r>
            <w:r w:rsidR="001B73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D4132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E1004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6AEA89B4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E96B6C" w14:textId="47D648D9" w:rsidR="009C7D1D" w:rsidRPr="009774D3" w:rsidRDefault="00484A69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E41926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="000A330C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77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4192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  <w:p w14:paraId="1F3517A6" w14:textId="77777777" w:rsidR="006F1FC5" w:rsidRPr="00E1004B" w:rsidRDefault="006F1FC5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0FE72A" w14:textId="654A0FD0" w:rsidR="00887FE7" w:rsidRPr="009774D3" w:rsidRDefault="000431DE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 w:rsidR="00CB50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774D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887FE7"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9774D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DB6F1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  <w:p w14:paraId="1B2A8A62" w14:textId="77777777" w:rsidR="006F1FC5" w:rsidRPr="00E1004B" w:rsidRDefault="006F1FC5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6215" w:rsidRPr="00E1004B" w14:paraId="602C8813" w14:textId="64F33D44" w:rsidTr="00945B1F">
        <w:trPr>
          <w:trHeight w:val="568"/>
          <w:jc w:val="center"/>
        </w:trPr>
        <w:tc>
          <w:tcPr>
            <w:tcW w:w="704" w:type="dxa"/>
          </w:tcPr>
          <w:p w14:paraId="6821189D" w14:textId="708C7D32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 (0)</w:t>
            </w:r>
          </w:p>
        </w:tc>
        <w:tc>
          <w:tcPr>
            <w:tcW w:w="709" w:type="dxa"/>
          </w:tcPr>
          <w:p w14:paraId="772251FE" w14:textId="58ABDD66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 (1)</w:t>
            </w:r>
          </w:p>
        </w:tc>
        <w:tc>
          <w:tcPr>
            <w:tcW w:w="1134" w:type="dxa"/>
          </w:tcPr>
          <w:p w14:paraId="7E5F596B" w14:textId="5C82C634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40.8</w:t>
            </w:r>
            <w:r w:rsidR="00F86D1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F86D1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  <w:p w14:paraId="2AF66678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3CE6A92" w14:textId="6FA18AA4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98.2</w:t>
            </w:r>
            <w:r w:rsidR="00F86D1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 2.</w:t>
            </w:r>
            <w:r w:rsidR="000133C0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50DB4ABD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D9E2982" w14:textId="23509C3B" w:rsidR="006F1FC5" w:rsidRPr="006E1F6A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-19.7</w:t>
            </w:r>
            <w:r w:rsidR="006E1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  <w:r w:rsidR="006E1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</w:t>
            </w:r>
            <w:r w:rsidR="00290AF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</w:tcPr>
          <w:p w14:paraId="1196A6CC" w14:textId="66865793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6329.</w:t>
            </w:r>
            <w:r w:rsidR="0090438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6E1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 54.</w:t>
            </w:r>
            <w:r w:rsidR="00904380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5B8991A3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0736C99" w14:textId="7C5F84E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8A7CAA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Pr="00E1004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171A1F39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446C81" w14:textId="7763BFEA" w:rsidR="004A37DB" w:rsidRPr="000808DD" w:rsidRDefault="00DF6D8F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946921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0808D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41864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0808D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4A37DB" w:rsidRPr="00E1004B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9469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523CB780" w14:textId="20340A13" w:rsidR="00E41864" w:rsidRPr="00E1004B" w:rsidRDefault="00E41864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2BB02A" w14:textId="3CC8A76E" w:rsidR="00C70DAA" w:rsidRPr="000808DD" w:rsidRDefault="00685CD4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B6F12">
              <w:rPr>
                <w:rFonts w:ascii="Times New Roman" w:hAnsi="Times New Roman" w:cs="Times New Roman"/>
                <w:sz w:val="16"/>
                <w:szCs w:val="16"/>
              </w:rPr>
              <w:t xml:space="preserve">2.0 </w:t>
            </w:r>
            <w:r w:rsidR="00AD51D0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0808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6F12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  <w:p w14:paraId="62824466" w14:textId="6B1F8FEB" w:rsidR="00AD51D0" w:rsidRPr="00E1004B" w:rsidRDefault="00AD51D0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6215" w:rsidRPr="00E1004B" w14:paraId="1514DA20" w14:textId="2E50A553" w:rsidTr="00945B1F">
        <w:trPr>
          <w:trHeight w:val="568"/>
          <w:jc w:val="center"/>
        </w:trPr>
        <w:tc>
          <w:tcPr>
            <w:tcW w:w="704" w:type="dxa"/>
          </w:tcPr>
          <w:p w14:paraId="3A058783" w14:textId="5459842B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 (1)</w:t>
            </w:r>
          </w:p>
        </w:tc>
        <w:tc>
          <w:tcPr>
            <w:tcW w:w="709" w:type="dxa"/>
          </w:tcPr>
          <w:p w14:paraId="24AC75F2" w14:textId="093057F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 (-1)</w:t>
            </w:r>
          </w:p>
        </w:tc>
        <w:tc>
          <w:tcPr>
            <w:tcW w:w="1134" w:type="dxa"/>
          </w:tcPr>
          <w:p w14:paraId="1B21F1CC" w14:textId="7DB5EE8E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916335">
              <w:rPr>
                <w:rFonts w:asciiTheme="majorBidi" w:hAnsiTheme="majorBidi" w:cstheme="majorBidi"/>
                <w:sz w:val="16"/>
                <w:szCs w:val="16"/>
              </w:rPr>
              <w:t>4.0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 1.3</w:t>
            </w:r>
          </w:p>
          <w:p w14:paraId="0045CD1F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CEEB819" w14:textId="478DAECD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86.7</w:t>
            </w:r>
            <w:r w:rsidR="009670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 2.</w:t>
            </w:r>
            <w:r w:rsidR="000133C0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3D195A71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CFAD362" w14:textId="2177D9FF" w:rsidR="006F1FC5" w:rsidRPr="009670F9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-14.9</w:t>
            </w:r>
            <w:r w:rsidR="009670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  <w:r w:rsidR="009670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</w:t>
            </w:r>
            <w:r w:rsidR="00290AF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</w:tcPr>
          <w:p w14:paraId="4D59A0F4" w14:textId="0DF2D838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6846.9</w:t>
            </w:r>
            <w:r w:rsidR="006E1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 92.</w:t>
            </w:r>
            <w:r w:rsidR="00351B1A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02809FEA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81CF4C8" w14:textId="4CBE9593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6 ± 0.</w:t>
            </w:r>
            <w:r w:rsidR="008A7CAA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E1004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09E79A3D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FC81DA" w14:textId="12ADA31F" w:rsidR="003661F6" w:rsidRPr="009670F9" w:rsidRDefault="006C7359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946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69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670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B6E4A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670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46921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30B48BC4" w14:textId="77777777" w:rsidR="006F1FC5" w:rsidRPr="00E1004B" w:rsidRDefault="006F1FC5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352277" w14:textId="4B8D7257" w:rsidR="00D51FE6" w:rsidRPr="008572D9" w:rsidRDefault="007559A0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CB50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572D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D51FE6"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8572D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C65081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  <w:p w14:paraId="66E32A48" w14:textId="77777777" w:rsidR="006F1FC5" w:rsidRPr="00E1004B" w:rsidRDefault="006F1FC5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6215" w:rsidRPr="00E1004B" w14:paraId="1CDE1310" w14:textId="0693F559" w:rsidTr="00945B1F">
        <w:trPr>
          <w:trHeight w:val="568"/>
          <w:jc w:val="center"/>
        </w:trPr>
        <w:tc>
          <w:tcPr>
            <w:tcW w:w="704" w:type="dxa"/>
          </w:tcPr>
          <w:p w14:paraId="202434CD" w14:textId="1EAB5940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 (1)</w:t>
            </w:r>
          </w:p>
        </w:tc>
        <w:tc>
          <w:tcPr>
            <w:tcW w:w="709" w:type="dxa"/>
          </w:tcPr>
          <w:p w14:paraId="338696F4" w14:textId="2E8BC0C5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 (0)</w:t>
            </w:r>
          </w:p>
        </w:tc>
        <w:tc>
          <w:tcPr>
            <w:tcW w:w="1134" w:type="dxa"/>
          </w:tcPr>
          <w:p w14:paraId="2BDE3811" w14:textId="72FD931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38.</w:t>
            </w:r>
            <w:r w:rsidR="00916335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 1.1</w:t>
            </w:r>
          </w:p>
          <w:p w14:paraId="07199C9A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4795752" w14:textId="0500D511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94.1 ±1.</w:t>
            </w:r>
            <w:r w:rsidR="00F67A4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5E17B543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8019366" w14:textId="0BFA9C76" w:rsidR="006F1FC5" w:rsidRPr="00ED0F46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-17.</w:t>
            </w:r>
            <w:r w:rsidR="00290AFD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ED0F4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  <w:r w:rsidR="00ED0F4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</w:t>
            </w:r>
          </w:p>
        </w:tc>
        <w:tc>
          <w:tcPr>
            <w:tcW w:w="1417" w:type="dxa"/>
          </w:tcPr>
          <w:p w14:paraId="638AA2BC" w14:textId="2850FF95" w:rsidR="006F1FC5" w:rsidRPr="00ED0F46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6836.3 ± 75.</w:t>
            </w:r>
            <w:r w:rsidR="00351B1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5891F019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323648E" w14:textId="3E0877F5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8A7CAA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0808D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 0.</w:t>
            </w:r>
            <w:r w:rsidR="000A35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E1004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5FD581B6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7EC53A" w14:textId="30809A98" w:rsidR="00DF23C7" w:rsidRPr="000808DD" w:rsidRDefault="00DF23C7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C1973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  <w:r w:rsidR="000808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B6E4A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0808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C1973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  <w:p w14:paraId="7F9792C1" w14:textId="178F15DC" w:rsidR="00675774" w:rsidRPr="00E1004B" w:rsidRDefault="00675774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7A8EBF" w14:textId="77777777" w:rsidR="006F1FC5" w:rsidRPr="00E1004B" w:rsidRDefault="006F1FC5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A38F4E" w14:textId="3959729D" w:rsidR="007B7D58" w:rsidRPr="000808DD" w:rsidRDefault="00324A58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  <w:r w:rsidR="00CB50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80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7B7D58" w:rsidRPr="00E10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080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F62213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  <w:p w14:paraId="75380EC7" w14:textId="77777777" w:rsidR="006F1FC5" w:rsidRPr="00E1004B" w:rsidRDefault="006F1FC5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6215" w:rsidRPr="00E1004B" w14:paraId="5312097F" w14:textId="3423A444" w:rsidTr="00945B1F">
        <w:trPr>
          <w:trHeight w:val="568"/>
          <w:jc w:val="center"/>
        </w:trPr>
        <w:tc>
          <w:tcPr>
            <w:tcW w:w="704" w:type="dxa"/>
          </w:tcPr>
          <w:p w14:paraId="7AD00FFB" w14:textId="426F1B36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 (1)</w:t>
            </w:r>
          </w:p>
        </w:tc>
        <w:tc>
          <w:tcPr>
            <w:tcW w:w="709" w:type="dxa"/>
          </w:tcPr>
          <w:p w14:paraId="36CE93A6" w14:textId="3B73B1B2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 (1)</w:t>
            </w:r>
          </w:p>
        </w:tc>
        <w:tc>
          <w:tcPr>
            <w:tcW w:w="1134" w:type="dxa"/>
          </w:tcPr>
          <w:p w14:paraId="0289CD2C" w14:textId="6074D3A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44.</w:t>
            </w:r>
            <w:r w:rsidR="00916335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ED0F4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 1.2</w:t>
            </w:r>
          </w:p>
          <w:p w14:paraId="7B90CC53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C7E9F92" w14:textId="7CE88D46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94.9</w:t>
            </w:r>
            <w:r w:rsidR="00ED0F4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>±1.</w:t>
            </w:r>
            <w:r w:rsidR="007D31AD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10BC5F16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D21B5A8" w14:textId="0080ADF2" w:rsidR="006F1FC5" w:rsidRPr="00945B1F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-20.</w:t>
            </w:r>
            <w:r w:rsidR="00290AF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945B1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  <w:r w:rsidR="00945B1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100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</w:t>
            </w:r>
          </w:p>
        </w:tc>
        <w:tc>
          <w:tcPr>
            <w:tcW w:w="1417" w:type="dxa"/>
          </w:tcPr>
          <w:p w14:paraId="0C16A3BD" w14:textId="639DC599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26307.</w:t>
            </w:r>
            <w:r w:rsidR="00351B1A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 44.</w:t>
            </w:r>
            <w:r w:rsidR="00351B1A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5B945077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E43446F" w14:textId="36B270A0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004B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0A35B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E1004B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0A35B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25A55747" w14:textId="77777777" w:rsidR="006F1FC5" w:rsidRPr="00E1004B" w:rsidRDefault="006F1FC5" w:rsidP="007A10E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A3E0B3" w14:textId="28BDC4FD" w:rsidR="00D6287F" w:rsidRPr="007848A9" w:rsidRDefault="00D6287F" w:rsidP="007A10E7">
            <w:pPr>
              <w:suppressAutoHyphens w:val="0"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544B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0D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848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A6180"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7848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44BD8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  <w:p w14:paraId="58EEB831" w14:textId="0576C3C1" w:rsidR="006A6180" w:rsidRPr="00E1004B" w:rsidRDefault="006A6180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618225" w14:textId="374DD5AD" w:rsidR="00637206" w:rsidRPr="007848A9" w:rsidRDefault="00637206" w:rsidP="007A10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62213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7848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004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7848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221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</w:tbl>
    <w:p w14:paraId="7A23A2E1" w14:textId="6B56FA0C" w:rsidR="006468A8" w:rsidRPr="00637935" w:rsidRDefault="006468A8" w:rsidP="003950A3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6"/>
          <w:szCs w:val="16"/>
          <w:lang w:val="en-US" w:eastAsia="da-DK"/>
        </w:rPr>
      </w:pPr>
      <w:r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Note: In the 1</w:t>
      </w:r>
      <w:r w:rsidRPr="00637935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da-DK"/>
        </w:rPr>
        <w:t>st</w:t>
      </w:r>
      <w:r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 </w:t>
      </w:r>
      <w:r w:rsidR="00EE4635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(USP) </w:t>
      </w:r>
      <w:r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and 2</w:t>
      </w:r>
      <w:r w:rsidRPr="00637935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da-DK"/>
        </w:rPr>
        <w:t>nd</w:t>
      </w:r>
      <w:r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 </w:t>
      </w:r>
      <w:r w:rsidR="00EE4635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(DSP) </w:t>
      </w:r>
      <w:r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columns, the coded value of the test parameters is in </w:t>
      </w:r>
      <w:r w:rsidR="00B922D1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parentheses</w:t>
      </w:r>
      <w:r w:rsidR="00505063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,</w:t>
      </w:r>
      <w:r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 and the real (un-coded) </w:t>
      </w:r>
      <w:r w:rsidR="00EE4635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values </w:t>
      </w:r>
      <w:r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are outside the parentheses.</w:t>
      </w:r>
      <w:r w:rsidR="00BD67C0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 The coded values -1, 0, </w:t>
      </w:r>
      <w:r w:rsidR="001D2699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and 1 represent low, middle,</w:t>
      </w:r>
      <w:r w:rsidR="00BD67C0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 and high, respectively</w:t>
      </w:r>
      <w:r w:rsidR="00B922D1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 (Table 1)</w:t>
      </w:r>
      <w:r w:rsidR="00BD67C0"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. </w:t>
      </w:r>
      <w:r w:rsidRPr="00637935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Data presented as mean ± standard deviation.</w:t>
      </w:r>
    </w:p>
    <w:p w14:paraId="421481A6" w14:textId="77777777" w:rsidR="006468A8" w:rsidRPr="00BF6510" w:rsidRDefault="006468A8" w:rsidP="00CA17C7">
      <w:pPr>
        <w:spacing w:after="0" w:line="480" w:lineRule="auto"/>
        <w:rPr>
          <w:rFonts w:asciiTheme="majorBidi" w:hAnsiTheme="majorBidi" w:cstheme="majorBidi"/>
          <w:sz w:val="16"/>
          <w:szCs w:val="16"/>
          <w:lang w:val="en-US"/>
        </w:rPr>
      </w:pPr>
    </w:p>
    <w:sectPr w:rsidR="006468A8" w:rsidRPr="00BF651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E0876" w14:textId="77777777" w:rsidR="002C7EDB" w:rsidRDefault="002C7EDB" w:rsidP="00D72FDB">
      <w:pPr>
        <w:spacing w:after="0" w:line="240" w:lineRule="auto"/>
      </w:pPr>
      <w:r>
        <w:separator/>
      </w:r>
    </w:p>
  </w:endnote>
  <w:endnote w:type="continuationSeparator" w:id="0">
    <w:p w14:paraId="0A7AE8FD" w14:textId="77777777" w:rsidR="002C7EDB" w:rsidRDefault="002C7EDB" w:rsidP="00D72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964888"/>
      <w:docPartObj>
        <w:docPartGallery w:val="Page Numbers (Bottom of Page)"/>
        <w:docPartUnique/>
      </w:docPartObj>
    </w:sdtPr>
    <w:sdtContent>
      <w:p w14:paraId="74FE9CBB" w14:textId="29608941" w:rsidR="00E548D0" w:rsidRDefault="00E548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E23B21" w14:textId="77777777" w:rsidR="00E548D0" w:rsidRDefault="00E54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FBCB2" w14:textId="77777777" w:rsidR="002C7EDB" w:rsidRDefault="002C7EDB" w:rsidP="00D72FDB">
      <w:pPr>
        <w:spacing w:after="0" w:line="240" w:lineRule="auto"/>
      </w:pPr>
      <w:r>
        <w:separator/>
      </w:r>
    </w:p>
  </w:footnote>
  <w:footnote w:type="continuationSeparator" w:id="0">
    <w:p w14:paraId="4C1BC8C7" w14:textId="77777777" w:rsidR="002C7EDB" w:rsidRDefault="002C7EDB" w:rsidP="00D72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51AEB"/>
    <w:multiLevelType w:val="multilevel"/>
    <w:tmpl w:val="AB92A7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CB928CF"/>
    <w:multiLevelType w:val="hybridMultilevel"/>
    <w:tmpl w:val="42564C66"/>
    <w:lvl w:ilvl="0" w:tplc="0FA0C4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D1A0B"/>
    <w:multiLevelType w:val="hybridMultilevel"/>
    <w:tmpl w:val="B88ED0A8"/>
    <w:lvl w:ilvl="0" w:tplc="668A46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7E62E1"/>
    <w:multiLevelType w:val="hybridMultilevel"/>
    <w:tmpl w:val="FD6E042A"/>
    <w:lvl w:ilvl="0" w:tplc="073613E2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color w:val="auto"/>
        <w:u w:val="none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E21057"/>
    <w:multiLevelType w:val="multilevel"/>
    <w:tmpl w:val="22FECF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abstractNum w:abstractNumId="5" w15:restartNumberingAfterBreak="0">
    <w:nsid w:val="2767557D"/>
    <w:multiLevelType w:val="hybridMultilevel"/>
    <w:tmpl w:val="081EE78E"/>
    <w:lvl w:ilvl="0" w:tplc="B49EA5F8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  <w:bCs w:val="0"/>
      </w:rPr>
    </w:lvl>
    <w:lvl w:ilvl="1" w:tplc="04060019" w:tentative="1">
      <w:start w:val="1"/>
      <w:numFmt w:val="lowerLetter"/>
      <w:lvlText w:val="%2."/>
      <w:lvlJc w:val="left"/>
      <w:pPr>
        <w:ind w:left="1647" w:hanging="360"/>
      </w:pPr>
    </w:lvl>
    <w:lvl w:ilvl="2" w:tplc="0406001B" w:tentative="1">
      <w:start w:val="1"/>
      <w:numFmt w:val="lowerRoman"/>
      <w:lvlText w:val="%3."/>
      <w:lvlJc w:val="right"/>
      <w:pPr>
        <w:ind w:left="2367" w:hanging="180"/>
      </w:pPr>
    </w:lvl>
    <w:lvl w:ilvl="3" w:tplc="0406000F" w:tentative="1">
      <w:start w:val="1"/>
      <w:numFmt w:val="decimal"/>
      <w:lvlText w:val="%4."/>
      <w:lvlJc w:val="left"/>
      <w:pPr>
        <w:ind w:left="3087" w:hanging="360"/>
      </w:pPr>
    </w:lvl>
    <w:lvl w:ilvl="4" w:tplc="04060019" w:tentative="1">
      <w:start w:val="1"/>
      <w:numFmt w:val="lowerLetter"/>
      <w:lvlText w:val="%5."/>
      <w:lvlJc w:val="left"/>
      <w:pPr>
        <w:ind w:left="3807" w:hanging="360"/>
      </w:pPr>
    </w:lvl>
    <w:lvl w:ilvl="5" w:tplc="0406001B" w:tentative="1">
      <w:start w:val="1"/>
      <w:numFmt w:val="lowerRoman"/>
      <w:lvlText w:val="%6."/>
      <w:lvlJc w:val="right"/>
      <w:pPr>
        <w:ind w:left="4527" w:hanging="180"/>
      </w:pPr>
    </w:lvl>
    <w:lvl w:ilvl="6" w:tplc="0406000F" w:tentative="1">
      <w:start w:val="1"/>
      <w:numFmt w:val="decimal"/>
      <w:lvlText w:val="%7."/>
      <w:lvlJc w:val="left"/>
      <w:pPr>
        <w:ind w:left="5247" w:hanging="360"/>
      </w:pPr>
    </w:lvl>
    <w:lvl w:ilvl="7" w:tplc="04060019" w:tentative="1">
      <w:start w:val="1"/>
      <w:numFmt w:val="lowerLetter"/>
      <w:lvlText w:val="%8."/>
      <w:lvlJc w:val="left"/>
      <w:pPr>
        <w:ind w:left="5967" w:hanging="360"/>
      </w:pPr>
    </w:lvl>
    <w:lvl w:ilvl="8" w:tplc="040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28980888"/>
    <w:multiLevelType w:val="multilevel"/>
    <w:tmpl w:val="D56899E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96542F0"/>
    <w:multiLevelType w:val="multilevel"/>
    <w:tmpl w:val="90FECC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E7F69F1"/>
    <w:multiLevelType w:val="multilevel"/>
    <w:tmpl w:val="0634391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BDA5F2B"/>
    <w:multiLevelType w:val="multilevel"/>
    <w:tmpl w:val="3E3250B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824" w:hanging="540"/>
      </w:pPr>
      <w:rPr>
        <w:rFonts w:hint="default"/>
        <w:b/>
        <w:bCs/>
        <w:i w:val="0"/>
        <w:iCs w:val="0"/>
      </w:rPr>
    </w:lvl>
    <w:lvl w:ilvl="2">
      <w:start w:val="8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871559F"/>
    <w:multiLevelType w:val="hybridMultilevel"/>
    <w:tmpl w:val="62E6717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DC4BD5"/>
    <w:multiLevelType w:val="multilevel"/>
    <w:tmpl w:val="F026AB72"/>
    <w:lvl w:ilvl="0">
      <w:start w:val="2"/>
      <w:numFmt w:val="decimal"/>
      <w:lvlText w:val="%1."/>
      <w:lvlJc w:val="left"/>
      <w:pPr>
        <w:ind w:left="540" w:hanging="540"/>
      </w:pPr>
    </w:lvl>
    <w:lvl w:ilvl="1">
      <w:start w:val="8"/>
      <w:numFmt w:val="decimal"/>
      <w:lvlText w:val="%1.%2."/>
      <w:lvlJc w:val="left"/>
      <w:pPr>
        <w:ind w:left="540" w:hanging="540"/>
      </w:pPr>
    </w:lvl>
    <w:lvl w:ilvl="2">
      <w:start w:val="2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2" w15:restartNumberingAfterBreak="0">
    <w:nsid w:val="52321FF2"/>
    <w:multiLevelType w:val="multilevel"/>
    <w:tmpl w:val="AB92A7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3692FB6"/>
    <w:multiLevelType w:val="hybridMultilevel"/>
    <w:tmpl w:val="6B9470FA"/>
    <w:lvl w:ilvl="0" w:tplc="9BEAEC22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882B89"/>
    <w:multiLevelType w:val="multilevel"/>
    <w:tmpl w:val="AB92A7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5E44DEF"/>
    <w:multiLevelType w:val="multilevel"/>
    <w:tmpl w:val="36F6ED4A"/>
    <w:lvl w:ilvl="0">
      <w:numFmt w:val="none"/>
      <w:lvlText w:val=""/>
      <w:lvlJc w:val="left"/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abstractNum w:abstractNumId="16" w15:restartNumberingAfterBreak="0">
    <w:nsid w:val="57337819"/>
    <w:multiLevelType w:val="multilevel"/>
    <w:tmpl w:val="5D3C1D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17" w15:restartNumberingAfterBreak="0">
    <w:nsid w:val="585A4D75"/>
    <w:multiLevelType w:val="hybridMultilevel"/>
    <w:tmpl w:val="0A747644"/>
    <w:lvl w:ilvl="0" w:tplc="7826EEE0">
      <w:start w:val="1"/>
      <w:numFmt w:val="decimal"/>
      <w:lvlText w:val="%1-"/>
      <w:lvlJc w:val="left"/>
      <w:pPr>
        <w:ind w:left="1080" w:hanging="360"/>
      </w:pPr>
      <w:rPr>
        <w:rFonts w:hint="default"/>
        <w:b w:val="0"/>
        <w:color w:val="auto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8D10A7A"/>
    <w:multiLevelType w:val="multilevel"/>
    <w:tmpl w:val="5D305154"/>
    <w:lvl w:ilvl="0">
      <w:start w:val="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  <w:i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i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b/>
        <w:i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b/>
        <w:i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b/>
        <w:i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  <w:b/>
        <w:i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  <w:b/>
        <w:i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cs="Times New Roman" w:hint="default"/>
        <w:b/>
        <w:i/>
        <w:sz w:val="24"/>
      </w:rPr>
    </w:lvl>
  </w:abstractNum>
  <w:abstractNum w:abstractNumId="19" w15:restartNumberingAfterBreak="0">
    <w:nsid w:val="68D7568B"/>
    <w:multiLevelType w:val="multilevel"/>
    <w:tmpl w:val="AB92A7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90C3B9D"/>
    <w:multiLevelType w:val="multilevel"/>
    <w:tmpl w:val="873811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A9515AB"/>
    <w:multiLevelType w:val="multilevel"/>
    <w:tmpl w:val="90FECC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6C6955ED"/>
    <w:multiLevelType w:val="hybridMultilevel"/>
    <w:tmpl w:val="140EDDA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DE7F01"/>
    <w:multiLevelType w:val="multilevel"/>
    <w:tmpl w:val="3B18597A"/>
    <w:lvl w:ilvl="0">
      <w:start w:val="2"/>
      <w:numFmt w:val="decimal"/>
      <w:lvlText w:val="%1"/>
      <w:lvlJc w:val="left"/>
      <w:pPr>
        <w:ind w:left="400" w:hanging="400"/>
      </w:pPr>
      <w:rPr>
        <w:rFonts w:hint="default"/>
        <w:b w:val="0"/>
        <w:i w:val="0"/>
        <w:sz w:val="20"/>
      </w:rPr>
    </w:lvl>
    <w:lvl w:ilvl="1">
      <w:start w:val="8"/>
      <w:numFmt w:val="decimal"/>
      <w:lvlText w:val="%1.%2"/>
      <w:lvlJc w:val="left"/>
      <w:pPr>
        <w:ind w:left="940" w:hanging="400"/>
      </w:pPr>
      <w:rPr>
        <w:rFonts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  <w:b w:val="0"/>
        <w:i w:val="0"/>
        <w:sz w:val="20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  <w:b w:val="0"/>
        <w:i w:val="0"/>
        <w:sz w:val="20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  <w:b w:val="0"/>
        <w:i w:val="0"/>
        <w:sz w:val="20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  <w:b w:val="0"/>
        <w:i w:val="0"/>
        <w:sz w:val="20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  <w:b w:val="0"/>
        <w:i w:val="0"/>
        <w:sz w:val="20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  <w:b w:val="0"/>
        <w:i w:val="0"/>
        <w:sz w:val="20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  <w:b w:val="0"/>
        <w:i w:val="0"/>
        <w:sz w:val="20"/>
      </w:rPr>
    </w:lvl>
  </w:abstractNum>
  <w:abstractNum w:abstractNumId="24" w15:restartNumberingAfterBreak="0">
    <w:nsid w:val="78E66E12"/>
    <w:multiLevelType w:val="hybridMultilevel"/>
    <w:tmpl w:val="2A92AB22"/>
    <w:lvl w:ilvl="0" w:tplc="C63223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407666">
    <w:abstractNumId w:val="7"/>
  </w:num>
  <w:num w:numId="2" w16cid:durableId="1862086051">
    <w:abstractNumId w:val="15"/>
  </w:num>
  <w:num w:numId="3" w16cid:durableId="430859748">
    <w:abstractNumId w:val="11"/>
  </w:num>
  <w:num w:numId="4" w16cid:durableId="1608779431">
    <w:abstractNumId w:val="21"/>
  </w:num>
  <w:num w:numId="5" w16cid:durableId="1421413926">
    <w:abstractNumId w:val="10"/>
  </w:num>
  <w:num w:numId="6" w16cid:durableId="162357698">
    <w:abstractNumId w:val="16"/>
  </w:num>
  <w:num w:numId="7" w16cid:durableId="1751388085">
    <w:abstractNumId w:val="4"/>
  </w:num>
  <w:num w:numId="8" w16cid:durableId="117382224">
    <w:abstractNumId w:val="20"/>
  </w:num>
  <w:num w:numId="9" w16cid:durableId="722143234">
    <w:abstractNumId w:val="18"/>
  </w:num>
  <w:num w:numId="10" w16cid:durableId="1301113483">
    <w:abstractNumId w:val="1"/>
  </w:num>
  <w:num w:numId="11" w16cid:durableId="640884535">
    <w:abstractNumId w:val="3"/>
  </w:num>
  <w:num w:numId="12" w16cid:durableId="746073560">
    <w:abstractNumId w:val="24"/>
  </w:num>
  <w:num w:numId="13" w16cid:durableId="97725255">
    <w:abstractNumId w:val="2"/>
  </w:num>
  <w:num w:numId="14" w16cid:durableId="369302912">
    <w:abstractNumId w:val="12"/>
  </w:num>
  <w:num w:numId="15" w16cid:durableId="2127655769">
    <w:abstractNumId w:val="13"/>
  </w:num>
  <w:num w:numId="16" w16cid:durableId="1263102511">
    <w:abstractNumId w:val="9"/>
  </w:num>
  <w:num w:numId="17" w16cid:durableId="142044607">
    <w:abstractNumId w:val="19"/>
  </w:num>
  <w:num w:numId="18" w16cid:durableId="295335873">
    <w:abstractNumId w:val="23"/>
  </w:num>
  <w:num w:numId="19" w16cid:durableId="1831017970">
    <w:abstractNumId w:val="22"/>
  </w:num>
  <w:num w:numId="20" w16cid:durableId="1223715056">
    <w:abstractNumId w:val="8"/>
  </w:num>
  <w:num w:numId="21" w16cid:durableId="1775443565">
    <w:abstractNumId w:val="6"/>
  </w:num>
  <w:num w:numId="22" w16cid:durableId="281572980">
    <w:abstractNumId w:val="17"/>
  </w:num>
  <w:num w:numId="23" w16cid:durableId="420637886">
    <w:abstractNumId w:val="5"/>
  </w:num>
  <w:num w:numId="24" w16cid:durableId="1892883286">
    <w:abstractNumId w:val="14"/>
  </w:num>
  <w:num w:numId="25" w16cid:durableId="954598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EwMDMzMzEwNjcxNjVW0lEKTi0uzszPAykwqgUAyIYtvCwAAAA="/>
  </w:docVars>
  <w:rsids>
    <w:rsidRoot w:val="00CA17C7"/>
    <w:rsid w:val="000000D1"/>
    <w:rsid w:val="00002693"/>
    <w:rsid w:val="0000376B"/>
    <w:rsid w:val="000063CC"/>
    <w:rsid w:val="000064E5"/>
    <w:rsid w:val="000107A3"/>
    <w:rsid w:val="00011CB2"/>
    <w:rsid w:val="000133C0"/>
    <w:rsid w:val="00020746"/>
    <w:rsid w:val="00026692"/>
    <w:rsid w:val="00026F46"/>
    <w:rsid w:val="00032C14"/>
    <w:rsid w:val="00036278"/>
    <w:rsid w:val="0004259E"/>
    <w:rsid w:val="000431DE"/>
    <w:rsid w:val="000545F9"/>
    <w:rsid w:val="00060697"/>
    <w:rsid w:val="0006607E"/>
    <w:rsid w:val="0006734A"/>
    <w:rsid w:val="00070DFD"/>
    <w:rsid w:val="00076641"/>
    <w:rsid w:val="000808DD"/>
    <w:rsid w:val="000A175E"/>
    <w:rsid w:val="000A1D4C"/>
    <w:rsid w:val="000A2855"/>
    <w:rsid w:val="000A330C"/>
    <w:rsid w:val="000A35B4"/>
    <w:rsid w:val="000A3BA6"/>
    <w:rsid w:val="000A674C"/>
    <w:rsid w:val="000A7106"/>
    <w:rsid w:val="000A7726"/>
    <w:rsid w:val="000B0D64"/>
    <w:rsid w:val="000C0340"/>
    <w:rsid w:val="000C230C"/>
    <w:rsid w:val="000C5133"/>
    <w:rsid w:val="000E1475"/>
    <w:rsid w:val="000E5046"/>
    <w:rsid w:val="001152D9"/>
    <w:rsid w:val="001234EA"/>
    <w:rsid w:val="001243A1"/>
    <w:rsid w:val="00130339"/>
    <w:rsid w:val="001309DE"/>
    <w:rsid w:val="0013101B"/>
    <w:rsid w:val="00133359"/>
    <w:rsid w:val="00133CA8"/>
    <w:rsid w:val="00134FE2"/>
    <w:rsid w:val="001423B4"/>
    <w:rsid w:val="001543CC"/>
    <w:rsid w:val="00154EEC"/>
    <w:rsid w:val="00173D7B"/>
    <w:rsid w:val="00174E96"/>
    <w:rsid w:val="00176B3C"/>
    <w:rsid w:val="00182F3D"/>
    <w:rsid w:val="0018456E"/>
    <w:rsid w:val="001A1FB7"/>
    <w:rsid w:val="001A3E69"/>
    <w:rsid w:val="001A47A0"/>
    <w:rsid w:val="001A4B5B"/>
    <w:rsid w:val="001A6319"/>
    <w:rsid w:val="001B076F"/>
    <w:rsid w:val="001B08E5"/>
    <w:rsid w:val="001B1206"/>
    <w:rsid w:val="001B3533"/>
    <w:rsid w:val="001B73F9"/>
    <w:rsid w:val="001C3F07"/>
    <w:rsid w:val="001C4FF8"/>
    <w:rsid w:val="001C5C66"/>
    <w:rsid w:val="001D2699"/>
    <w:rsid w:val="001E1C6A"/>
    <w:rsid w:val="001E3363"/>
    <w:rsid w:val="001E34EC"/>
    <w:rsid w:val="001E62CF"/>
    <w:rsid w:val="001F01EA"/>
    <w:rsid w:val="001F0929"/>
    <w:rsid w:val="001F41D0"/>
    <w:rsid w:val="001F5602"/>
    <w:rsid w:val="0020732B"/>
    <w:rsid w:val="00212C18"/>
    <w:rsid w:val="00214C9D"/>
    <w:rsid w:val="00222771"/>
    <w:rsid w:val="002267B7"/>
    <w:rsid w:val="00230E02"/>
    <w:rsid w:val="002338C3"/>
    <w:rsid w:val="0025598C"/>
    <w:rsid w:val="00260646"/>
    <w:rsid w:val="00261C57"/>
    <w:rsid w:val="00262191"/>
    <w:rsid w:val="00271321"/>
    <w:rsid w:val="00271666"/>
    <w:rsid w:val="0027412F"/>
    <w:rsid w:val="00277A50"/>
    <w:rsid w:val="00283CC6"/>
    <w:rsid w:val="00283E99"/>
    <w:rsid w:val="00285D6D"/>
    <w:rsid w:val="00290AFD"/>
    <w:rsid w:val="00293472"/>
    <w:rsid w:val="002A427C"/>
    <w:rsid w:val="002A7587"/>
    <w:rsid w:val="002B46CB"/>
    <w:rsid w:val="002B4A1B"/>
    <w:rsid w:val="002C00B4"/>
    <w:rsid w:val="002C0E59"/>
    <w:rsid w:val="002C287F"/>
    <w:rsid w:val="002C2D61"/>
    <w:rsid w:val="002C4248"/>
    <w:rsid w:val="002C47D6"/>
    <w:rsid w:val="002C7EDB"/>
    <w:rsid w:val="002D1BAA"/>
    <w:rsid w:val="002D6760"/>
    <w:rsid w:val="002F0010"/>
    <w:rsid w:val="002F5CB9"/>
    <w:rsid w:val="00303335"/>
    <w:rsid w:val="0031259C"/>
    <w:rsid w:val="003164F5"/>
    <w:rsid w:val="003179E8"/>
    <w:rsid w:val="003216C3"/>
    <w:rsid w:val="00323F5C"/>
    <w:rsid w:val="00324A58"/>
    <w:rsid w:val="003251B2"/>
    <w:rsid w:val="003301F3"/>
    <w:rsid w:val="00330F23"/>
    <w:rsid w:val="00344E1A"/>
    <w:rsid w:val="00346563"/>
    <w:rsid w:val="00351B1A"/>
    <w:rsid w:val="0035265A"/>
    <w:rsid w:val="0036224B"/>
    <w:rsid w:val="003661F6"/>
    <w:rsid w:val="00373987"/>
    <w:rsid w:val="003746D6"/>
    <w:rsid w:val="00375504"/>
    <w:rsid w:val="00383F2E"/>
    <w:rsid w:val="003950A3"/>
    <w:rsid w:val="00396686"/>
    <w:rsid w:val="003A4A46"/>
    <w:rsid w:val="003A53E5"/>
    <w:rsid w:val="003A62BA"/>
    <w:rsid w:val="003B353B"/>
    <w:rsid w:val="003B4CFA"/>
    <w:rsid w:val="003B724E"/>
    <w:rsid w:val="003C5EEA"/>
    <w:rsid w:val="003C75EA"/>
    <w:rsid w:val="003D1D76"/>
    <w:rsid w:val="003D1F8F"/>
    <w:rsid w:val="003D2468"/>
    <w:rsid w:val="003D5E05"/>
    <w:rsid w:val="003F34D2"/>
    <w:rsid w:val="003F47A3"/>
    <w:rsid w:val="003F78A2"/>
    <w:rsid w:val="00400F60"/>
    <w:rsid w:val="00403D4F"/>
    <w:rsid w:val="00407B05"/>
    <w:rsid w:val="0041206E"/>
    <w:rsid w:val="00417568"/>
    <w:rsid w:val="00421FD3"/>
    <w:rsid w:val="0042332F"/>
    <w:rsid w:val="00427941"/>
    <w:rsid w:val="00435262"/>
    <w:rsid w:val="00443656"/>
    <w:rsid w:val="0044640B"/>
    <w:rsid w:val="00446F8C"/>
    <w:rsid w:val="004477B8"/>
    <w:rsid w:val="004652A4"/>
    <w:rsid w:val="004722F2"/>
    <w:rsid w:val="00473553"/>
    <w:rsid w:val="004739FE"/>
    <w:rsid w:val="004773DE"/>
    <w:rsid w:val="00484A69"/>
    <w:rsid w:val="004922A9"/>
    <w:rsid w:val="00497F0E"/>
    <w:rsid w:val="004A37DB"/>
    <w:rsid w:val="004B4AF4"/>
    <w:rsid w:val="004B58F5"/>
    <w:rsid w:val="004D0C6C"/>
    <w:rsid w:val="004D1501"/>
    <w:rsid w:val="004E177F"/>
    <w:rsid w:val="004E21F8"/>
    <w:rsid w:val="004F016F"/>
    <w:rsid w:val="004F520E"/>
    <w:rsid w:val="00500E9F"/>
    <w:rsid w:val="00505063"/>
    <w:rsid w:val="0050657D"/>
    <w:rsid w:val="00511256"/>
    <w:rsid w:val="00521469"/>
    <w:rsid w:val="005249FC"/>
    <w:rsid w:val="00530980"/>
    <w:rsid w:val="00534422"/>
    <w:rsid w:val="005347ED"/>
    <w:rsid w:val="00534EA5"/>
    <w:rsid w:val="005442D5"/>
    <w:rsid w:val="00544BD8"/>
    <w:rsid w:val="00560F95"/>
    <w:rsid w:val="0056600D"/>
    <w:rsid w:val="00567313"/>
    <w:rsid w:val="0056746D"/>
    <w:rsid w:val="00576215"/>
    <w:rsid w:val="005808FF"/>
    <w:rsid w:val="005848E6"/>
    <w:rsid w:val="005900A0"/>
    <w:rsid w:val="005A1627"/>
    <w:rsid w:val="005A5BA0"/>
    <w:rsid w:val="005B4BE7"/>
    <w:rsid w:val="005B6214"/>
    <w:rsid w:val="005C7259"/>
    <w:rsid w:val="005C7DC5"/>
    <w:rsid w:val="005E0B1E"/>
    <w:rsid w:val="005F5124"/>
    <w:rsid w:val="005F6AF7"/>
    <w:rsid w:val="00603AA6"/>
    <w:rsid w:val="006054DD"/>
    <w:rsid w:val="00605EB2"/>
    <w:rsid w:val="00607A53"/>
    <w:rsid w:val="00626E9C"/>
    <w:rsid w:val="006316F0"/>
    <w:rsid w:val="00636F08"/>
    <w:rsid w:val="00637206"/>
    <w:rsid w:val="00637935"/>
    <w:rsid w:val="0064482D"/>
    <w:rsid w:val="006468A8"/>
    <w:rsid w:val="0065003D"/>
    <w:rsid w:val="006575C2"/>
    <w:rsid w:val="00674B2E"/>
    <w:rsid w:val="00675774"/>
    <w:rsid w:val="00683A5B"/>
    <w:rsid w:val="00685CD4"/>
    <w:rsid w:val="00692F34"/>
    <w:rsid w:val="00695765"/>
    <w:rsid w:val="006A08DE"/>
    <w:rsid w:val="006A4666"/>
    <w:rsid w:val="006A4AE7"/>
    <w:rsid w:val="006A4DF8"/>
    <w:rsid w:val="006A5099"/>
    <w:rsid w:val="006A6180"/>
    <w:rsid w:val="006A7452"/>
    <w:rsid w:val="006B79B1"/>
    <w:rsid w:val="006C7359"/>
    <w:rsid w:val="006D1128"/>
    <w:rsid w:val="006D5AE3"/>
    <w:rsid w:val="006E1F6A"/>
    <w:rsid w:val="006F0BF4"/>
    <w:rsid w:val="006F1FC5"/>
    <w:rsid w:val="006F6E0B"/>
    <w:rsid w:val="00702AF5"/>
    <w:rsid w:val="0070488C"/>
    <w:rsid w:val="00711690"/>
    <w:rsid w:val="00711FE5"/>
    <w:rsid w:val="0072150F"/>
    <w:rsid w:val="0072452C"/>
    <w:rsid w:val="00725918"/>
    <w:rsid w:val="007342DE"/>
    <w:rsid w:val="007456DA"/>
    <w:rsid w:val="007559A0"/>
    <w:rsid w:val="007707CA"/>
    <w:rsid w:val="00784762"/>
    <w:rsid w:val="007848A9"/>
    <w:rsid w:val="0078523A"/>
    <w:rsid w:val="0079257D"/>
    <w:rsid w:val="007A10E7"/>
    <w:rsid w:val="007B4CFE"/>
    <w:rsid w:val="007B7670"/>
    <w:rsid w:val="007B7D58"/>
    <w:rsid w:val="007C6E10"/>
    <w:rsid w:val="007C7E3B"/>
    <w:rsid w:val="007D016B"/>
    <w:rsid w:val="007D31AD"/>
    <w:rsid w:val="007E5CAB"/>
    <w:rsid w:val="007F0405"/>
    <w:rsid w:val="007F523A"/>
    <w:rsid w:val="007F6B3B"/>
    <w:rsid w:val="007F750D"/>
    <w:rsid w:val="00815B1F"/>
    <w:rsid w:val="00822A0B"/>
    <w:rsid w:val="0082562A"/>
    <w:rsid w:val="008307C9"/>
    <w:rsid w:val="00830915"/>
    <w:rsid w:val="008313A8"/>
    <w:rsid w:val="00841A34"/>
    <w:rsid w:val="008572D9"/>
    <w:rsid w:val="00857C9B"/>
    <w:rsid w:val="0086310A"/>
    <w:rsid w:val="00871625"/>
    <w:rsid w:val="00872C12"/>
    <w:rsid w:val="00883301"/>
    <w:rsid w:val="00886893"/>
    <w:rsid w:val="00887FE7"/>
    <w:rsid w:val="00890F43"/>
    <w:rsid w:val="008935DC"/>
    <w:rsid w:val="008960A3"/>
    <w:rsid w:val="00896E63"/>
    <w:rsid w:val="008A17D8"/>
    <w:rsid w:val="008A73F7"/>
    <w:rsid w:val="008A7CAA"/>
    <w:rsid w:val="008B31B2"/>
    <w:rsid w:val="008C1B28"/>
    <w:rsid w:val="008C584E"/>
    <w:rsid w:val="008D04EF"/>
    <w:rsid w:val="008D2779"/>
    <w:rsid w:val="008E0BD1"/>
    <w:rsid w:val="008E1CD7"/>
    <w:rsid w:val="008F7055"/>
    <w:rsid w:val="00900DFF"/>
    <w:rsid w:val="00903C05"/>
    <w:rsid w:val="00904380"/>
    <w:rsid w:val="0090673A"/>
    <w:rsid w:val="00916335"/>
    <w:rsid w:val="00922ED6"/>
    <w:rsid w:val="009235F1"/>
    <w:rsid w:val="009236B4"/>
    <w:rsid w:val="0092666A"/>
    <w:rsid w:val="00930DAE"/>
    <w:rsid w:val="009361F7"/>
    <w:rsid w:val="00940D7A"/>
    <w:rsid w:val="009415F4"/>
    <w:rsid w:val="00945B1F"/>
    <w:rsid w:val="00946921"/>
    <w:rsid w:val="00953885"/>
    <w:rsid w:val="00957DF4"/>
    <w:rsid w:val="009670F9"/>
    <w:rsid w:val="009710DD"/>
    <w:rsid w:val="00974C32"/>
    <w:rsid w:val="009774D3"/>
    <w:rsid w:val="00981805"/>
    <w:rsid w:val="0099283A"/>
    <w:rsid w:val="009A0281"/>
    <w:rsid w:val="009A1F42"/>
    <w:rsid w:val="009A43AA"/>
    <w:rsid w:val="009A53F8"/>
    <w:rsid w:val="009C7D1D"/>
    <w:rsid w:val="009D0001"/>
    <w:rsid w:val="009D6E99"/>
    <w:rsid w:val="009F528B"/>
    <w:rsid w:val="00A04BC2"/>
    <w:rsid w:val="00A066A8"/>
    <w:rsid w:val="00A11F4E"/>
    <w:rsid w:val="00A13EC2"/>
    <w:rsid w:val="00A3074C"/>
    <w:rsid w:val="00A41D39"/>
    <w:rsid w:val="00A42B3B"/>
    <w:rsid w:val="00A435DE"/>
    <w:rsid w:val="00A55EF8"/>
    <w:rsid w:val="00A579B8"/>
    <w:rsid w:val="00A64DCE"/>
    <w:rsid w:val="00A76F23"/>
    <w:rsid w:val="00A77DB5"/>
    <w:rsid w:val="00A82F1F"/>
    <w:rsid w:val="00A914A8"/>
    <w:rsid w:val="00A9222C"/>
    <w:rsid w:val="00AA602C"/>
    <w:rsid w:val="00AA64F7"/>
    <w:rsid w:val="00AB611F"/>
    <w:rsid w:val="00AC3769"/>
    <w:rsid w:val="00AD40B9"/>
    <w:rsid w:val="00AD51D0"/>
    <w:rsid w:val="00AF70D4"/>
    <w:rsid w:val="00B12B94"/>
    <w:rsid w:val="00B13105"/>
    <w:rsid w:val="00B33589"/>
    <w:rsid w:val="00B3658B"/>
    <w:rsid w:val="00B46140"/>
    <w:rsid w:val="00B47A7F"/>
    <w:rsid w:val="00B564E8"/>
    <w:rsid w:val="00B668B0"/>
    <w:rsid w:val="00B777EC"/>
    <w:rsid w:val="00B779A6"/>
    <w:rsid w:val="00B81388"/>
    <w:rsid w:val="00B84EAD"/>
    <w:rsid w:val="00B85055"/>
    <w:rsid w:val="00B85B79"/>
    <w:rsid w:val="00B91836"/>
    <w:rsid w:val="00B92217"/>
    <w:rsid w:val="00B922D1"/>
    <w:rsid w:val="00BA1C90"/>
    <w:rsid w:val="00BB1DFF"/>
    <w:rsid w:val="00BB241B"/>
    <w:rsid w:val="00BC4203"/>
    <w:rsid w:val="00BC63DF"/>
    <w:rsid w:val="00BC67C8"/>
    <w:rsid w:val="00BD2A0A"/>
    <w:rsid w:val="00BD67C0"/>
    <w:rsid w:val="00BE0AAA"/>
    <w:rsid w:val="00BE2ED8"/>
    <w:rsid w:val="00BE43C8"/>
    <w:rsid w:val="00BE4B44"/>
    <w:rsid w:val="00BE72CD"/>
    <w:rsid w:val="00BF2040"/>
    <w:rsid w:val="00BF2815"/>
    <w:rsid w:val="00BF6510"/>
    <w:rsid w:val="00C10613"/>
    <w:rsid w:val="00C15AD5"/>
    <w:rsid w:val="00C241C0"/>
    <w:rsid w:val="00C3029C"/>
    <w:rsid w:val="00C3217C"/>
    <w:rsid w:val="00C346D6"/>
    <w:rsid w:val="00C4089A"/>
    <w:rsid w:val="00C41505"/>
    <w:rsid w:val="00C44EF7"/>
    <w:rsid w:val="00C4741C"/>
    <w:rsid w:val="00C61C36"/>
    <w:rsid w:val="00C63AC2"/>
    <w:rsid w:val="00C64619"/>
    <w:rsid w:val="00C65081"/>
    <w:rsid w:val="00C6713C"/>
    <w:rsid w:val="00C70DAA"/>
    <w:rsid w:val="00C80EBD"/>
    <w:rsid w:val="00C82A23"/>
    <w:rsid w:val="00C926BA"/>
    <w:rsid w:val="00C93C1B"/>
    <w:rsid w:val="00CA12EC"/>
    <w:rsid w:val="00CA17C7"/>
    <w:rsid w:val="00CA4365"/>
    <w:rsid w:val="00CB1056"/>
    <w:rsid w:val="00CB1FDF"/>
    <w:rsid w:val="00CB383B"/>
    <w:rsid w:val="00CB50EA"/>
    <w:rsid w:val="00CC111C"/>
    <w:rsid w:val="00CC1AE4"/>
    <w:rsid w:val="00CD1C57"/>
    <w:rsid w:val="00CD5E09"/>
    <w:rsid w:val="00CE3C76"/>
    <w:rsid w:val="00CE5043"/>
    <w:rsid w:val="00CE5EF3"/>
    <w:rsid w:val="00CF2EDE"/>
    <w:rsid w:val="00D22127"/>
    <w:rsid w:val="00D26869"/>
    <w:rsid w:val="00D33B30"/>
    <w:rsid w:val="00D375DB"/>
    <w:rsid w:val="00D4132E"/>
    <w:rsid w:val="00D45D09"/>
    <w:rsid w:val="00D4752A"/>
    <w:rsid w:val="00D51639"/>
    <w:rsid w:val="00D51FE6"/>
    <w:rsid w:val="00D564C5"/>
    <w:rsid w:val="00D57B18"/>
    <w:rsid w:val="00D6287F"/>
    <w:rsid w:val="00D70B79"/>
    <w:rsid w:val="00D72FDB"/>
    <w:rsid w:val="00D7537E"/>
    <w:rsid w:val="00D86576"/>
    <w:rsid w:val="00D948CA"/>
    <w:rsid w:val="00D95894"/>
    <w:rsid w:val="00DA316D"/>
    <w:rsid w:val="00DB1E61"/>
    <w:rsid w:val="00DB50EE"/>
    <w:rsid w:val="00DB6F12"/>
    <w:rsid w:val="00DD4A40"/>
    <w:rsid w:val="00DE4CF6"/>
    <w:rsid w:val="00DF23C7"/>
    <w:rsid w:val="00DF6692"/>
    <w:rsid w:val="00DF6A59"/>
    <w:rsid w:val="00DF6D8F"/>
    <w:rsid w:val="00DF7CE4"/>
    <w:rsid w:val="00E1004B"/>
    <w:rsid w:val="00E14CF0"/>
    <w:rsid w:val="00E15902"/>
    <w:rsid w:val="00E26ADB"/>
    <w:rsid w:val="00E326FE"/>
    <w:rsid w:val="00E41864"/>
    <w:rsid w:val="00E41926"/>
    <w:rsid w:val="00E4256C"/>
    <w:rsid w:val="00E548D0"/>
    <w:rsid w:val="00E619E5"/>
    <w:rsid w:val="00E673E7"/>
    <w:rsid w:val="00E70FC6"/>
    <w:rsid w:val="00E761F8"/>
    <w:rsid w:val="00E82AED"/>
    <w:rsid w:val="00E85125"/>
    <w:rsid w:val="00E95374"/>
    <w:rsid w:val="00EA7BFE"/>
    <w:rsid w:val="00EC2F09"/>
    <w:rsid w:val="00ED0F40"/>
    <w:rsid w:val="00ED0F46"/>
    <w:rsid w:val="00ED2A27"/>
    <w:rsid w:val="00ED41A5"/>
    <w:rsid w:val="00ED54AF"/>
    <w:rsid w:val="00ED5BD2"/>
    <w:rsid w:val="00ED7018"/>
    <w:rsid w:val="00EE10E6"/>
    <w:rsid w:val="00EE4635"/>
    <w:rsid w:val="00EF07A9"/>
    <w:rsid w:val="00EF0C96"/>
    <w:rsid w:val="00EF7485"/>
    <w:rsid w:val="00F01E77"/>
    <w:rsid w:val="00F03E8B"/>
    <w:rsid w:val="00F0537B"/>
    <w:rsid w:val="00F06C9C"/>
    <w:rsid w:val="00F24047"/>
    <w:rsid w:val="00F316ED"/>
    <w:rsid w:val="00F31CF7"/>
    <w:rsid w:val="00F34F37"/>
    <w:rsid w:val="00F359F0"/>
    <w:rsid w:val="00F37E78"/>
    <w:rsid w:val="00F40E46"/>
    <w:rsid w:val="00F47F82"/>
    <w:rsid w:val="00F559A4"/>
    <w:rsid w:val="00F62213"/>
    <w:rsid w:val="00F62E9A"/>
    <w:rsid w:val="00F67486"/>
    <w:rsid w:val="00F67A48"/>
    <w:rsid w:val="00F740EF"/>
    <w:rsid w:val="00F80D51"/>
    <w:rsid w:val="00F8375C"/>
    <w:rsid w:val="00F85C14"/>
    <w:rsid w:val="00F85E02"/>
    <w:rsid w:val="00F86D1A"/>
    <w:rsid w:val="00FA27DF"/>
    <w:rsid w:val="00FB6970"/>
    <w:rsid w:val="00FB6E4A"/>
    <w:rsid w:val="00FC1973"/>
    <w:rsid w:val="00FD0842"/>
    <w:rsid w:val="00FD62E8"/>
    <w:rsid w:val="00FE0338"/>
    <w:rsid w:val="00FF4E0B"/>
    <w:rsid w:val="00FF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F4588"/>
  <w15:chartTrackingRefBased/>
  <w15:docId w15:val="{E9BD94FA-20AF-479F-8A3C-2BB6B8A9E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7C7"/>
    <w:pPr>
      <w:suppressAutoHyphens/>
      <w:autoSpaceDN w:val="0"/>
      <w:spacing w:line="256" w:lineRule="auto"/>
    </w:pPr>
    <w:rPr>
      <w:rFonts w:ascii="Aptos" w:eastAsia="Aptos" w:hAnsi="Aptos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7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1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A1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A1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1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A1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A1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A1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A1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CA1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CA1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CA1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7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7C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CA17C7"/>
  </w:style>
  <w:style w:type="paragraph" w:styleId="Header">
    <w:name w:val="header"/>
    <w:basedOn w:val="Normal"/>
    <w:link w:val="HeaderChar"/>
    <w:uiPriority w:val="99"/>
    <w:rsid w:val="00CA17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7C7"/>
    <w:rPr>
      <w:rFonts w:ascii="Aptos" w:eastAsia="Aptos" w:hAnsi="Aptos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rsid w:val="00CA17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C7"/>
    <w:rPr>
      <w:rFonts w:ascii="Aptos" w:eastAsia="Aptos" w:hAnsi="Aptos" w:cs="Arial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rsid w:val="00CA17C7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DefaultParagraphFont"/>
    <w:uiPriority w:val="99"/>
    <w:rsid w:val="00CA17C7"/>
    <w:rPr>
      <w:color w:val="467886"/>
      <w:u w:val="single"/>
    </w:rPr>
  </w:style>
  <w:style w:type="paragraph" w:customStyle="1" w:styleId="paragraph">
    <w:name w:val="paragraph"/>
    <w:basedOn w:val="Normal"/>
    <w:rsid w:val="00CA17C7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CommentText">
    <w:name w:val="annotation text"/>
    <w:basedOn w:val="Normal"/>
    <w:link w:val="CommentTextChar"/>
    <w:rsid w:val="00CA1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A17C7"/>
    <w:rPr>
      <w:rFonts w:ascii="Aptos" w:eastAsia="Aptos" w:hAnsi="Aptos" w:cs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rsid w:val="00CA17C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A17C7"/>
  </w:style>
  <w:style w:type="table" w:styleId="TableGrid">
    <w:name w:val="Table Grid"/>
    <w:basedOn w:val="TableNormal"/>
    <w:uiPriority w:val="39"/>
    <w:rsid w:val="00CA17C7"/>
    <w:pPr>
      <w:autoSpaceDN w:val="0"/>
      <w:spacing w:after="0" w:line="240" w:lineRule="auto"/>
    </w:pPr>
    <w:rPr>
      <w:rFonts w:ascii="Aptos" w:eastAsia="Aptos" w:hAnsi="Aptos" w:cs="Arial"/>
      <w:kern w:val="3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2E9A"/>
    <w:pPr>
      <w:spacing w:after="0" w:line="240" w:lineRule="auto"/>
    </w:pPr>
    <w:rPr>
      <w:rFonts w:ascii="Aptos" w:eastAsia="Aptos" w:hAnsi="Aptos" w:cs="Arial"/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20E"/>
    <w:rPr>
      <w:rFonts w:ascii="Aptos" w:eastAsia="Aptos" w:hAnsi="Aptos" w:cs="Arial"/>
      <w:b/>
      <w:bCs/>
      <w:kern w:val="0"/>
      <w:sz w:val="20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6468A8"/>
  </w:style>
  <w:style w:type="table" w:customStyle="1" w:styleId="TableGrid1">
    <w:name w:val="Table Grid1"/>
    <w:basedOn w:val="TableNormal"/>
    <w:next w:val="TableGrid"/>
    <w:uiPriority w:val="39"/>
    <w:rsid w:val="006468A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468A8"/>
  </w:style>
  <w:style w:type="paragraph" w:customStyle="1" w:styleId="msonormal0">
    <w:name w:val="msonormal"/>
    <w:basedOn w:val="Normal"/>
    <w:rsid w:val="006468A8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textrun">
    <w:name w:val="textrun"/>
    <w:basedOn w:val="DefaultParagraphFont"/>
    <w:rsid w:val="006468A8"/>
  </w:style>
  <w:style w:type="character" w:customStyle="1" w:styleId="eop">
    <w:name w:val="eop"/>
    <w:basedOn w:val="DefaultParagraphFont"/>
    <w:rsid w:val="00646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echnical University of Denmark - DTU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asanova</dc:creator>
  <cp:keywords/>
  <dc:description/>
  <cp:lastModifiedBy>Giulia Valsecchi</cp:lastModifiedBy>
  <cp:revision>20</cp:revision>
  <dcterms:created xsi:type="dcterms:W3CDTF">2026-01-19T09:05:00Z</dcterms:created>
  <dcterms:modified xsi:type="dcterms:W3CDTF">2026-01-2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5239f-001c-47ab-b54d-c1a2818bbc2a</vt:lpwstr>
  </property>
</Properties>
</file>